
<file path=[Content_Types].xml><?xml version="1.0" encoding="utf-8"?>
<Types xmlns="http://schemas.openxmlformats.org/package/2006/content-types">
  <Default Extension="jpeg" ContentType="image/jpeg"/>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DB19B" w14:textId="5CADD8EF" w:rsidR="00A17AF8" w:rsidRDefault="00611A41">
      <w:pPr>
        <w:pStyle w:val="Heading1"/>
        <w:rPr>
          <w:b/>
          <w:sz w:val="24"/>
        </w:rPr>
      </w:pPr>
      <w:r>
        <w:rPr>
          <w:b/>
          <w:color w:val="000000"/>
          <w:sz w:val="24"/>
        </w:rPr>
        <w:t>Online supplementary table and figures</w:t>
      </w:r>
    </w:p>
    <w:p w14:paraId="63435E00" w14:textId="76D0F8B0" w:rsidR="00A17AF8" w:rsidRDefault="00611A41">
      <w:pPr>
        <w:rPr>
          <w:b/>
        </w:rPr>
      </w:pPr>
      <w:r>
        <w:rPr>
          <w:b/>
        </w:rPr>
        <w:t xml:space="preserve">Online supplementary table 1 </w:t>
      </w:r>
      <w:r>
        <w:t>Participating counties by region</w:t>
      </w:r>
    </w:p>
    <w:tbl>
      <w:tblPr>
        <w:tblStyle w:val="Table"/>
        <w:tblW w:w="0" w:type="auto"/>
        <w:tblInd w:w="-5"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843"/>
        <w:gridCol w:w="2693"/>
      </w:tblGrid>
      <w:tr w:rsidR="00A17AF8" w14:paraId="3A30A8D4" w14:textId="77777777">
        <w:tc>
          <w:tcPr>
            <w:tcW w:w="1843" w:type="dxa"/>
            <w:tcBorders>
              <w:top w:val="single" w:sz="4" w:space="0" w:color="000000"/>
              <w:left w:val="single" w:sz="4" w:space="0" w:color="000000"/>
              <w:bottom w:val="single" w:sz="4" w:space="0" w:color="000000"/>
              <w:right w:val="single" w:sz="4" w:space="0" w:color="000000"/>
            </w:tcBorders>
          </w:tcPr>
          <w:p w14:paraId="2A7A05E9" w14:textId="77777777" w:rsidR="00A17AF8" w:rsidRDefault="00611A41">
            <w:pPr>
              <w:spacing w:after="0" w:line="240" w:lineRule="auto"/>
              <w:rPr>
                <w:b/>
              </w:rPr>
            </w:pPr>
            <w:r>
              <w:rPr>
                <w:b/>
              </w:rPr>
              <w:t>Region</w:t>
            </w:r>
          </w:p>
        </w:tc>
        <w:tc>
          <w:tcPr>
            <w:tcW w:w="2693" w:type="dxa"/>
            <w:tcBorders>
              <w:top w:val="single" w:sz="4" w:space="0" w:color="000000"/>
              <w:left w:val="single" w:sz="4" w:space="0" w:color="000000"/>
              <w:bottom w:val="single" w:sz="4" w:space="0" w:color="000000"/>
              <w:right w:val="single" w:sz="4" w:space="0" w:color="000000"/>
            </w:tcBorders>
          </w:tcPr>
          <w:p w14:paraId="2641824E" w14:textId="77777777" w:rsidR="00A17AF8" w:rsidRDefault="00611A41">
            <w:pPr>
              <w:spacing w:after="0" w:line="240" w:lineRule="auto"/>
              <w:rPr>
                <w:b/>
              </w:rPr>
            </w:pPr>
            <w:r>
              <w:rPr>
                <w:b/>
              </w:rPr>
              <w:t>Country</w:t>
            </w:r>
          </w:p>
        </w:tc>
      </w:tr>
      <w:tr w:rsidR="00A17AF8" w14:paraId="2BACDE79" w14:textId="77777777">
        <w:tc>
          <w:tcPr>
            <w:tcW w:w="1843" w:type="dxa"/>
            <w:tcBorders>
              <w:top w:val="single" w:sz="4" w:space="0" w:color="000000"/>
              <w:left w:val="single" w:sz="4" w:space="0" w:color="000000"/>
              <w:bottom w:val="single" w:sz="4" w:space="0" w:color="000000"/>
              <w:right w:val="single" w:sz="4" w:space="0" w:color="000000"/>
            </w:tcBorders>
          </w:tcPr>
          <w:p w14:paraId="77C99338" w14:textId="77777777" w:rsidR="00A17AF8" w:rsidRDefault="00611A41">
            <w:pPr>
              <w:spacing w:after="0" w:line="240" w:lineRule="auto"/>
            </w:pPr>
            <w:r>
              <w:t>North America</w:t>
            </w:r>
          </w:p>
        </w:tc>
        <w:tc>
          <w:tcPr>
            <w:tcW w:w="2693" w:type="dxa"/>
            <w:tcBorders>
              <w:top w:val="single" w:sz="4" w:space="0" w:color="000000"/>
              <w:left w:val="single" w:sz="4" w:space="0" w:color="000000"/>
              <w:bottom w:val="single" w:sz="4" w:space="0" w:color="000000"/>
              <w:right w:val="single" w:sz="4" w:space="0" w:color="000000"/>
            </w:tcBorders>
          </w:tcPr>
          <w:p w14:paraId="0B21D31E" w14:textId="77777777" w:rsidR="00A17AF8" w:rsidRDefault="00611A41">
            <w:pPr>
              <w:spacing w:after="0" w:line="240" w:lineRule="auto"/>
            </w:pPr>
            <w:r>
              <w:t>United States of America</w:t>
            </w:r>
          </w:p>
        </w:tc>
      </w:tr>
      <w:tr w:rsidR="00A17AF8" w14:paraId="44C257D6" w14:textId="77777777">
        <w:tc>
          <w:tcPr>
            <w:tcW w:w="1843" w:type="dxa"/>
            <w:tcBorders>
              <w:top w:val="single" w:sz="4" w:space="0" w:color="000000"/>
              <w:left w:val="single" w:sz="4" w:space="0" w:color="000000"/>
              <w:bottom w:val="single" w:sz="4" w:space="0" w:color="000000"/>
              <w:right w:val="single" w:sz="4" w:space="0" w:color="000000"/>
            </w:tcBorders>
          </w:tcPr>
          <w:p w14:paraId="21DF80C1" w14:textId="77777777" w:rsidR="00A17AF8" w:rsidRDefault="00611A41">
            <w:pPr>
              <w:spacing w:after="0" w:line="240" w:lineRule="auto"/>
            </w:pPr>
            <w:r>
              <w:t>Western Europe</w:t>
            </w:r>
          </w:p>
        </w:tc>
        <w:tc>
          <w:tcPr>
            <w:tcW w:w="2693" w:type="dxa"/>
            <w:tcBorders>
              <w:top w:val="single" w:sz="4" w:space="0" w:color="000000"/>
              <w:left w:val="single" w:sz="4" w:space="0" w:color="000000"/>
              <w:bottom w:val="single" w:sz="4" w:space="0" w:color="000000"/>
              <w:right w:val="single" w:sz="4" w:space="0" w:color="000000"/>
            </w:tcBorders>
          </w:tcPr>
          <w:p w14:paraId="165B39D1" w14:textId="77777777" w:rsidR="00A17AF8" w:rsidRDefault="00611A41">
            <w:pPr>
              <w:spacing w:after="0" w:line="240" w:lineRule="auto"/>
            </w:pPr>
            <w:r>
              <w:t>Belgium</w:t>
            </w:r>
          </w:p>
          <w:p w14:paraId="44C5C843" w14:textId="77777777" w:rsidR="00A17AF8" w:rsidRDefault="00611A41">
            <w:pPr>
              <w:spacing w:after="0" w:line="240" w:lineRule="auto"/>
            </w:pPr>
            <w:r>
              <w:t>France</w:t>
            </w:r>
          </w:p>
          <w:p w14:paraId="72A09B29" w14:textId="77777777" w:rsidR="00A17AF8" w:rsidRDefault="00611A41">
            <w:pPr>
              <w:spacing w:after="0" w:line="240" w:lineRule="auto"/>
            </w:pPr>
            <w:r>
              <w:t>Germany</w:t>
            </w:r>
          </w:p>
          <w:p w14:paraId="166D7885" w14:textId="77777777" w:rsidR="00A17AF8" w:rsidRDefault="00611A41">
            <w:pPr>
              <w:spacing w:after="0" w:line="240" w:lineRule="auto"/>
            </w:pPr>
            <w:r>
              <w:t xml:space="preserve">The Netherlands </w:t>
            </w:r>
          </w:p>
          <w:p w14:paraId="00B54D47" w14:textId="77777777" w:rsidR="00A17AF8" w:rsidRDefault="00611A41">
            <w:pPr>
              <w:spacing w:after="0" w:line="240" w:lineRule="auto"/>
            </w:pPr>
            <w:r>
              <w:t>Spain</w:t>
            </w:r>
          </w:p>
          <w:p w14:paraId="466250CB" w14:textId="77777777" w:rsidR="00A17AF8" w:rsidRDefault="00611A41">
            <w:pPr>
              <w:spacing w:after="0" w:line="240" w:lineRule="auto"/>
            </w:pPr>
            <w:r>
              <w:t>United Kingdom</w:t>
            </w:r>
          </w:p>
        </w:tc>
      </w:tr>
      <w:tr w:rsidR="00A17AF8" w14:paraId="60F8948B" w14:textId="77777777">
        <w:tc>
          <w:tcPr>
            <w:tcW w:w="1843" w:type="dxa"/>
            <w:tcBorders>
              <w:top w:val="single" w:sz="4" w:space="0" w:color="000000"/>
              <w:left w:val="single" w:sz="4" w:space="0" w:color="000000"/>
              <w:bottom w:val="single" w:sz="4" w:space="0" w:color="000000"/>
              <w:right w:val="single" w:sz="4" w:space="0" w:color="000000"/>
            </w:tcBorders>
          </w:tcPr>
          <w:p w14:paraId="6EB074BF" w14:textId="77777777" w:rsidR="00A17AF8" w:rsidRDefault="00611A41">
            <w:pPr>
              <w:spacing w:after="0" w:line="240" w:lineRule="auto"/>
            </w:pPr>
            <w:r>
              <w:t>Eastern Europe</w:t>
            </w:r>
          </w:p>
        </w:tc>
        <w:tc>
          <w:tcPr>
            <w:tcW w:w="2693" w:type="dxa"/>
            <w:tcBorders>
              <w:top w:val="single" w:sz="4" w:space="0" w:color="000000"/>
              <w:left w:val="single" w:sz="4" w:space="0" w:color="000000"/>
              <w:bottom w:val="single" w:sz="4" w:space="0" w:color="000000"/>
              <w:right w:val="single" w:sz="4" w:space="0" w:color="000000"/>
            </w:tcBorders>
          </w:tcPr>
          <w:p w14:paraId="027BB296" w14:textId="77777777" w:rsidR="00A17AF8" w:rsidRDefault="00611A41">
            <w:pPr>
              <w:spacing w:after="0" w:line="240" w:lineRule="auto"/>
            </w:pPr>
            <w:r>
              <w:t>Bulgaria</w:t>
            </w:r>
          </w:p>
          <w:p w14:paraId="5E7EC6E2" w14:textId="77777777" w:rsidR="00A17AF8" w:rsidRDefault="00611A41">
            <w:pPr>
              <w:spacing w:after="0" w:line="240" w:lineRule="auto"/>
            </w:pPr>
            <w:r>
              <w:t>Czech Republic</w:t>
            </w:r>
          </w:p>
          <w:p w14:paraId="40A0B441" w14:textId="77777777" w:rsidR="00A17AF8" w:rsidRDefault="00611A41">
            <w:pPr>
              <w:spacing w:after="0" w:line="240" w:lineRule="auto"/>
            </w:pPr>
            <w:r>
              <w:t>Hungary</w:t>
            </w:r>
          </w:p>
          <w:p w14:paraId="702FFE86" w14:textId="77777777" w:rsidR="00A17AF8" w:rsidRDefault="00611A41">
            <w:pPr>
              <w:spacing w:after="0" w:line="240" w:lineRule="auto"/>
            </w:pPr>
            <w:r>
              <w:t>Poland</w:t>
            </w:r>
          </w:p>
          <w:p w14:paraId="7C443D82" w14:textId="77777777" w:rsidR="00A17AF8" w:rsidRDefault="00611A41">
            <w:pPr>
              <w:spacing w:after="0" w:line="240" w:lineRule="auto"/>
            </w:pPr>
            <w:r>
              <w:t>Romania</w:t>
            </w:r>
          </w:p>
        </w:tc>
      </w:tr>
      <w:tr w:rsidR="00A17AF8" w14:paraId="7054C47A" w14:textId="77777777">
        <w:tc>
          <w:tcPr>
            <w:tcW w:w="1843" w:type="dxa"/>
            <w:tcBorders>
              <w:top w:val="single" w:sz="4" w:space="0" w:color="000000"/>
              <w:left w:val="single" w:sz="4" w:space="0" w:color="000000"/>
              <w:bottom w:val="single" w:sz="4" w:space="0" w:color="000000"/>
              <w:right w:val="single" w:sz="4" w:space="0" w:color="000000"/>
            </w:tcBorders>
          </w:tcPr>
          <w:p w14:paraId="3B677D20" w14:textId="77777777" w:rsidR="00A17AF8" w:rsidRDefault="00611A41">
            <w:pPr>
              <w:spacing w:after="0" w:line="240" w:lineRule="auto"/>
            </w:pPr>
            <w:r>
              <w:t>Asia</w:t>
            </w:r>
          </w:p>
        </w:tc>
        <w:tc>
          <w:tcPr>
            <w:tcW w:w="2693" w:type="dxa"/>
            <w:tcBorders>
              <w:top w:val="single" w:sz="4" w:space="0" w:color="000000"/>
              <w:left w:val="single" w:sz="4" w:space="0" w:color="000000"/>
              <w:bottom w:val="single" w:sz="4" w:space="0" w:color="000000"/>
              <w:right w:val="single" w:sz="4" w:space="0" w:color="000000"/>
            </w:tcBorders>
          </w:tcPr>
          <w:p w14:paraId="0C380C4B" w14:textId="77777777" w:rsidR="00A17AF8" w:rsidRDefault="00611A41">
            <w:pPr>
              <w:spacing w:after="0" w:line="240" w:lineRule="auto"/>
            </w:pPr>
            <w:r>
              <w:t>Taiwan</w:t>
            </w:r>
          </w:p>
          <w:p w14:paraId="5D3C60A7" w14:textId="77777777" w:rsidR="00A17AF8" w:rsidRDefault="00611A41">
            <w:pPr>
              <w:spacing w:after="0" w:line="240" w:lineRule="auto"/>
            </w:pPr>
            <w:r>
              <w:t>Turkey</w:t>
            </w:r>
          </w:p>
        </w:tc>
      </w:tr>
    </w:tbl>
    <w:p w14:paraId="7F02660A" w14:textId="77777777" w:rsidR="00A17AF8" w:rsidRDefault="00611A41">
      <w:pPr>
        <w:spacing w:after="0" w:line="240" w:lineRule="auto"/>
        <w:rPr>
          <w:b/>
        </w:rPr>
      </w:pPr>
      <w:r>
        <w:rPr>
          <w:b/>
        </w:rPr>
        <w:br w:type="page"/>
      </w:r>
    </w:p>
    <w:p w14:paraId="1710DA52" w14:textId="1B1DB6B7" w:rsidR="00C913AB" w:rsidRDefault="00C913AB" w:rsidP="00C913AB">
      <w:pPr>
        <w:rPr>
          <w:b/>
        </w:rPr>
      </w:pPr>
      <w:r>
        <w:rPr>
          <w:b/>
        </w:rPr>
        <w:lastRenderedPageBreak/>
        <w:t xml:space="preserve">Online supplementary table </w:t>
      </w:r>
      <w:r w:rsidR="000D4D5D">
        <w:rPr>
          <w:b/>
        </w:rPr>
        <w:t>2</w:t>
      </w:r>
      <w:r>
        <w:rPr>
          <w:b/>
        </w:rPr>
        <w:t xml:space="preserve"> </w:t>
      </w:r>
      <w:r w:rsidR="000D4D5D">
        <w:t>Additional information on randomisation, study treatment and blinding</w:t>
      </w:r>
    </w:p>
    <w:tbl>
      <w:tblPr>
        <w:tblStyle w:val="Table"/>
        <w:tblW w:w="9072" w:type="dxa"/>
        <w:tblInd w:w="-5"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072"/>
      </w:tblGrid>
      <w:tr w:rsidR="00C913AB" w14:paraId="5EF3F232"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7C9443A4" w14:textId="1397590F" w:rsidR="00C913AB" w:rsidRDefault="00C913AB" w:rsidP="004411F3">
            <w:pPr>
              <w:spacing w:after="0" w:line="240" w:lineRule="auto"/>
              <w:rPr>
                <w:b/>
              </w:rPr>
            </w:pPr>
            <w:r>
              <w:rPr>
                <w:b/>
              </w:rPr>
              <w:t>Randomisation</w:t>
            </w:r>
          </w:p>
        </w:tc>
      </w:tr>
      <w:tr w:rsidR="00C913AB" w14:paraId="30263ED3"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400051AC" w14:textId="77777777" w:rsidR="007A5491" w:rsidRDefault="007A5491" w:rsidP="007A5491">
            <w:pPr>
              <w:pStyle w:val="ListParagraph"/>
              <w:numPr>
                <w:ilvl w:val="0"/>
                <w:numId w:val="11"/>
              </w:numPr>
              <w:spacing w:after="0" w:line="240" w:lineRule="auto"/>
            </w:pPr>
            <w:r w:rsidRPr="00C913AB" w:rsidDel="00C913AB">
              <w:t xml:space="preserve">Patients were enrolled during screening by the investigator or designee via an Interactive Voice or Web Response System, which was subsequently used to randomise patients at Week 48. </w:t>
            </w:r>
          </w:p>
          <w:p w14:paraId="4F9F5FAD" w14:textId="34587153" w:rsidR="00EC5468" w:rsidRDefault="00EC5468" w:rsidP="007A5491">
            <w:pPr>
              <w:pStyle w:val="ListParagraph"/>
              <w:numPr>
                <w:ilvl w:val="0"/>
                <w:numId w:val="11"/>
              </w:numPr>
              <w:spacing w:after="0" w:line="240" w:lineRule="auto"/>
            </w:pPr>
            <w:r>
              <w:t xml:space="preserve">Randomisation was </w:t>
            </w:r>
            <w:r w:rsidRPr="00C913AB">
              <w:t>stratified by geographical region (</w:t>
            </w:r>
            <w:r w:rsidRPr="00C913AB">
              <w:rPr>
                <w:b/>
              </w:rPr>
              <w:t>online supplementary table 1</w:t>
            </w:r>
            <w:r w:rsidRPr="00C913AB">
              <w:t>)</w:t>
            </w:r>
            <w:r>
              <w:t>.</w:t>
            </w:r>
          </w:p>
        </w:tc>
      </w:tr>
      <w:tr w:rsidR="00C913AB" w14:paraId="5CB95DEA"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4644E95D" w14:textId="3FEC058E" w:rsidR="00C913AB" w:rsidRDefault="00EC5468" w:rsidP="008650A0">
            <w:pPr>
              <w:spacing w:after="0" w:line="240" w:lineRule="auto"/>
            </w:pPr>
            <w:r>
              <w:rPr>
                <w:b/>
              </w:rPr>
              <w:t>Provision of s</w:t>
            </w:r>
            <w:r w:rsidR="000D4D5D">
              <w:rPr>
                <w:b/>
              </w:rPr>
              <w:t>tudy treatment</w:t>
            </w:r>
          </w:p>
        </w:tc>
      </w:tr>
      <w:tr w:rsidR="000D4D5D" w14:paraId="1A5AFF7D"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007ECDE6" w14:textId="6BA2BDC1" w:rsidR="00EC5468" w:rsidRPr="008650A0" w:rsidRDefault="007A5491" w:rsidP="007A5491">
            <w:pPr>
              <w:pStyle w:val="ListParagraph"/>
              <w:numPr>
                <w:ilvl w:val="0"/>
                <w:numId w:val="13"/>
              </w:numPr>
              <w:spacing w:after="0" w:line="240" w:lineRule="auto"/>
              <w:rPr>
                <w:b/>
              </w:rPr>
            </w:pPr>
            <w:r>
              <w:t>CZP and placebo were supplied in 1 mL single-use glass prefilled syringes, with a 25G ½ inch thin wall needle.</w:t>
            </w:r>
          </w:p>
          <w:p w14:paraId="728A4C18" w14:textId="77777777" w:rsidR="007A5491" w:rsidRPr="008650A0" w:rsidRDefault="007A5491" w:rsidP="007A5491">
            <w:pPr>
              <w:pStyle w:val="ListParagraph"/>
              <w:numPr>
                <w:ilvl w:val="0"/>
                <w:numId w:val="13"/>
              </w:numPr>
              <w:spacing w:after="0" w:line="240" w:lineRule="auto"/>
              <w:rPr>
                <w:b/>
              </w:rPr>
            </w:pPr>
            <w:r>
              <w:t xml:space="preserve">Each syringe of CZP 200 mg/mL had an extractable volume of 1 mL in 10 mM sodium acetate and 125 mM sodium chloride. </w:t>
            </w:r>
          </w:p>
          <w:p w14:paraId="7B812B12" w14:textId="02EA534C" w:rsidR="007A5491" w:rsidRPr="008650A0" w:rsidRDefault="007A5491" w:rsidP="008650A0">
            <w:pPr>
              <w:pStyle w:val="ListParagraph"/>
              <w:numPr>
                <w:ilvl w:val="0"/>
                <w:numId w:val="13"/>
              </w:numPr>
              <w:spacing w:after="0" w:line="240" w:lineRule="auto"/>
              <w:rPr>
                <w:b/>
              </w:rPr>
            </w:pPr>
            <w:r>
              <w:t>Placebo was supplied in 0.9% saline.</w:t>
            </w:r>
          </w:p>
          <w:p w14:paraId="67E6BFDA" w14:textId="25DF06C0" w:rsidR="00EC5468" w:rsidRPr="000D4D5D" w:rsidRDefault="007A5491" w:rsidP="008650A0">
            <w:pPr>
              <w:pStyle w:val="ListParagraph"/>
              <w:numPr>
                <w:ilvl w:val="0"/>
                <w:numId w:val="11"/>
              </w:numPr>
              <w:spacing w:after="0" w:line="240" w:lineRule="auto"/>
              <w:rPr>
                <w:b/>
              </w:rPr>
            </w:pPr>
            <w:r w:rsidRPr="00C913AB" w:rsidDel="000D4D5D">
              <w:t xml:space="preserve">Due to differences in presentation and viscosity, CZP and placebo were delivered in prefilled syringes, inside sealed boxes without information about the assigned treatment, to ensure blinding during the maintenance period. </w:t>
            </w:r>
          </w:p>
        </w:tc>
      </w:tr>
      <w:tr w:rsidR="00EC5468" w14:paraId="1CE21DCA"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168F9209" w14:textId="0EC80AE5" w:rsidR="00EC5468" w:rsidRDefault="00EC5468" w:rsidP="008650A0">
            <w:pPr>
              <w:spacing w:after="0" w:line="240" w:lineRule="auto"/>
            </w:pPr>
            <w:r>
              <w:rPr>
                <w:b/>
              </w:rPr>
              <w:t>Study treatment administration and blinding</w:t>
            </w:r>
          </w:p>
        </w:tc>
      </w:tr>
      <w:tr w:rsidR="00EC5468" w14:paraId="334E1A0E" w14:textId="77777777" w:rsidTr="004411F3">
        <w:tc>
          <w:tcPr>
            <w:tcW w:w="9072" w:type="dxa"/>
            <w:tcBorders>
              <w:top w:val="single" w:sz="4" w:space="0" w:color="000000"/>
              <w:left w:val="single" w:sz="4" w:space="0" w:color="000000"/>
              <w:bottom w:val="single" w:sz="4" w:space="0" w:color="000000"/>
              <w:right w:val="single" w:sz="4" w:space="0" w:color="000000"/>
            </w:tcBorders>
          </w:tcPr>
          <w:p w14:paraId="59B0C6E4" w14:textId="6A397FB5" w:rsidR="007A5491" w:rsidRDefault="007A5491" w:rsidP="007A5491">
            <w:pPr>
              <w:pStyle w:val="ListParagraph"/>
              <w:numPr>
                <w:ilvl w:val="0"/>
                <w:numId w:val="12"/>
              </w:numPr>
              <w:spacing w:after="0" w:line="240" w:lineRule="auto"/>
            </w:pPr>
            <w:r w:rsidDel="00D07F69">
              <w:t xml:space="preserve">Suitable areas for subcutaneous administration were the lateral abdominal wall and upper outer thigh. </w:t>
            </w:r>
          </w:p>
          <w:p w14:paraId="4D9F850E" w14:textId="78BDAD3C" w:rsidR="00EC5468" w:rsidRDefault="007A5491" w:rsidP="008650A0">
            <w:pPr>
              <w:pStyle w:val="ListParagraph"/>
              <w:numPr>
                <w:ilvl w:val="0"/>
                <w:numId w:val="12"/>
              </w:numPr>
              <w:spacing w:after="0" w:line="240" w:lineRule="auto"/>
            </w:pPr>
            <w:r>
              <w:t>During the open-label induction period, a</w:t>
            </w:r>
            <w:r w:rsidDel="00D07F69">
              <w:t>fter training at Weeks 2 and 4, patients self-administered CZP Q2W from Week 6 through Week 46 (except for on-site administration by site personnel at Weeks 12, 24, 32, and 36).</w:t>
            </w:r>
          </w:p>
          <w:p w14:paraId="2C338D9E" w14:textId="26C91D3B" w:rsidR="00EC5468" w:rsidRDefault="007A5491" w:rsidP="007A5491">
            <w:pPr>
              <w:pStyle w:val="ListParagraph"/>
              <w:numPr>
                <w:ilvl w:val="0"/>
                <w:numId w:val="12"/>
              </w:numPr>
              <w:spacing w:after="0" w:line="240" w:lineRule="auto"/>
            </w:pPr>
            <w:r w:rsidRPr="00C913AB" w:rsidDel="00C913AB">
              <w:t xml:space="preserve">During the double-blind maintenance period, staff of the study sponsor, study site, and contract research organisation were blinded to treatment allocation, except for staff involved in supplies (e.g. coordinator, packager), staff monitoring pharmacy documentation, and site personal and home nurses who administered medication. </w:t>
            </w:r>
          </w:p>
          <w:p w14:paraId="53D4230C" w14:textId="1D3A74DF" w:rsidR="00EC5468" w:rsidRDefault="007A5491" w:rsidP="007A5491">
            <w:pPr>
              <w:pStyle w:val="ListParagraph"/>
              <w:numPr>
                <w:ilvl w:val="0"/>
                <w:numId w:val="12"/>
              </w:numPr>
              <w:spacing w:after="0" w:line="240" w:lineRule="auto"/>
            </w:pPr>
            <w:r w:rsidRPr="00C913AB" w:rsidDel="00C913AB">
              <w:t>Study treatment was administered by unblinded home nurses during the maintenance period, except for on-site administration by unblinded site personnel at Weeks 48, 52, 60, 72, and 84.</w:t>
            </w:r>
            <w:r w:rsidDel="00C913AB">
              <w:t xml:space="preserve"> </w:t>
            </w:r>
          </w:p>
          <w:p w14:paraId="7A9EA5DD" w14:textId="6B6E4479" w:rsidR="00EC5468" w:rsidRPr="00C913AB" w:rsidDel="00C913AB" w:rsidRDefault="007A5491" w:rsidP="007A5491">
            <w:pPr>
              <w:pStyle w:val="ListParagraph"/>
              <w:numPr>
                <w:ilvl w:val="0"/>
                <w:numId w:val="12"/>
              </w:numPr>
              <w:spacing w:after="0" w:line="240" w:lineRule="auto"/>
            </w:pPr>
            <w:r w:rsidRPr="00C913AB" w:rsidDel="000D4D5D">
              <w:t>In the event of an emergency, it was possible to determine the treatment and dose allocated. Appropriate persons (such as investigators) could obtain a password to access the IXRS information and thus unblind a patient’s treatment allocation.</w:t>
            </w:r>
          </w:p>
        </w:tc>
      </w:tr>
    </w:tbl>
    <w:p w14:paraId="21F096FF" w14:textId="17F7145B" w:rsidR="00C913AB" w:rsidRDefault="000D4D5D" w:rsidP="00C913AB">
      <w:pPr>
        <w:rPr>
          <w:b/>
        </w:rPr>
      </w:pPr>
      <w:r>
        <w:t>CZP, certolizumab pegol; IXRS, Interactive Voice or Web Response System</w:t>
      </w:r>
      <w:r w:rsidR="007A5491">
        <w:t>; Q2W, every 2 weeks</w:t>
      </w:r>
      <w:r>
        <w:t>.</w:t>
      </w:r>
    </w:p>
    <w:p w14:paraId="25DD736E" w14:textId="77777777" w:rsidR="00C913AB" w:rsidRDefault="00C913AB" w:rsidP="00C913AB">
      <w:pPr>
        <w:spacing w:after="0" w:line="240" w:lineRule="auto"/>
        <w:rPr>
          <w:b/>
        </w:rPr>
      </w:pPr>
      <w:r>
        <w:rPr>
          <w:b/>
        </w:rPr>
        <w:br w:type="page"/>
      </w:r>
    </w:p>
    <w:p w14:paraId="546F9979" w14:textId="304DA16D" w:rsidR="004E1A60" w:rsidRDefault="004E1A60" w:rsidP="004E1A60">
      <w:pPr>
        <w:rPr>
          <w:b/>
        </w:rPr>
      </w:pPr>
      <w:r>
        <w:rPr>
          <w:b/>
        </w:rPr>
        <w:lastRenderedPageBreak/>
        <w:t xml:space="preserve">Online supplementary table 3 </w:t>
      </w:r>
      <w:r w:rsidR="00981206">
        <w:t xml:space="preserve">Observed case </w:t>
      </w:r>
      <w:r w:rsidR="009343BC">
        <w:t>analyses of median (range)</w:t>
      </w:r>
      <w:r w:rsidR="00CE6A88">
        <w:t xml:space="preserve"> change in</w:t>
      </w:r>
      <w:r w:rsidR="009343BC">
        <w:t xml:space="preserve"> </w:t>
      </w:r>
      <w:r w:rsidR="00D6656A">
        <w:t>patient-reported outcomes</w:t>
      </w:r>
      <w:r w:rsidR="00CE6A88" w:rsidRPr="00CE6A88">
        <w:t xml:space="preserve"> </w:t>
      </w:r>
      <w:r w:rsidR="00CE6A88">
        <w:t>at Week 96 from Week 48</w:t>
      </w:r>
      <w:r>
        <w:t xml:space="preserve"> for patients randomised in the maintenance period (by randomised group)*</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114"/>
        <w:gridCol w:w="1967"/>
        <w:gridCol w:w="1967"/>
        <w:gridCol w:w="1968"/>
      </w:tblGrid>
      <w:tr w:rsidR="004E1A60" w14:paraId="75BE40D3"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673F7CE3" w14:textId="65A2CE7B" w:rsidR="004E1A60" w:rsidRDefault="00D46BDF" w:rsidP="00CA278A">
            <w:pPr>
              <w:spacing w:after="0" w:line="240" w:lineRule="auto"/>
              <w:rPr>
                <w:b/>
              </w:rPr>
            </w:pPr>
            <w:r>
              <w:rPr>
                <w:b/>
              </w:rPr>
              <w:t>Change in p</w:t>
            </w:r>
            <w:r w:rsidR="003A1BD7">
              <w:rPr>
                <w:b/>
              </w:rPr>
              <w:t>atient-reported outcome</w:t>
            </w:r>
            <w:r w:rsidR="005F2718">
              <w:rPr>
                <w:b/>
              </w:rPr>
              <w:t>, m</w:t>
            </w:r>
            <w:r w:rsidR="004E1A60">
              <w:rPr>
                <w:b/>
              </w:rPr>
              <w:t>e</w:t>
            </w:r>
            <w:r w:rsidR="003E71B8">
              <w:rPr>
                <w:b/>
              </w:rPr>
              <w:t>di</w:t>
            </w:r>
            <w:r w:rsidR="004E1A60">
              <w:rPr>
                <w:b/>
              </w:rPr>
              <w:t>an (</w:t>
            </w:r>
            <w:r w:rsidR="00775B94">
              <w:rPr>
                <w:b/>
              </w:rPr>
              <w:t>range</w:t>
            </w:r>
            <w:r w:rsidR="004E1A60">
              <w:rPr>
                <w:b/>
              </w:rPr>
              <w:t>)</w:t>
            </w:r>
          </w:p>
        </w:tc>
        <w:tc>
          <w:tcPr>
            <w:tcW w:w="1967" w:type="dxa"/>
            <w:tcBorders>
              <w:top w:val="single" w:sz="4" w:space="0" w:color="000000"/>
              <w:left w:val="single" w:sz="4" w:space="0" w:color="000000"/>
              <w:bottom w:val="single" w:sz="4" w:space="0" w:color="000000"/>
              <w:right w:val="single" w:sz="4" w:space="0" w:color="000000"/>
            </w:tcBorders>
          </w:tcPr>
          <w:p w14:paraId="09A70FB2" w14:textId="77777777" w:rsidR="004E1A60" w:rsidRDefault="004E1A60" w:rsidP="00CA278A">
            <w:pPr>
              <w:spacing w:after="0" w:line="240" w:lineRule="auto"/>
              <w:jc w:val="center"/>
              <w:rPr>
                <w:b/>
              </w:rPr>
            </w:pPr>
            <w:r>
              <w:rPr>
                <w:b/>
              </w:rPr>
              <w:t>Placebo*</w:t>
            </w:r>
          </w:p>
          <w:p w14:paraId="6911E379" w14:textId="24B03AC0" w:rsidR="004E1A60" w:rsidRDefault="004E1A60" w:rsidP="00CA278A">
            <w:pPr>
              <w:spacing w:after="0" w:line="240" w:lineRule="auto"/>
              <w:jc w:val="center"/>
              <w:rPr>
                <w:b/>
              </w:rPr>
            </w:pPr>
            <w:r>
              <w:rPr>
                <w:b/>
              </w:rPr>
              <w:t>(n=</w:t>
            </w:r>
            <w:r w:rsidR="001E5DB0">
              <w:rPr>
                <w:b/>
              </w:rPr>
              <w:t>24</w:t>
            </w:r>
            <w:r>
              <w:rPr>
                <w:b/>
              </w:rPr>
              <w:t>)</w:t>
            </w:r>
          </w:p>
        </w:tc>
        <w:tc>
          <w:tcPr>
            <w:tcW w:w="1967" w:type="dxa"/>
            <w:tcBorders>
              <w:top w:val="single" w:sz="4" w:space="0" w:color="000000"/>
              <w:left w:val="single" w:sz="4" w:space="0" w:color="000000"/>
              <w:bottom w:val="single" w:sz="4" w:space="0" w:color="000000"/>
              <w:right w:val="single" w:sz="4" w:space="0" w:color="000000"/>
            </w:tcBorders>
          </w:tcPr>
          <w:p w14:paraId="6E50818E" w14:textId="77777777" w:rsidR="004E1A60" w:rsidRDefault="004E1A60" w:rsidP="00CA278A">
            <w:pPr>
              <w:spacing w:after="0" w:line="240" w:lineRule="auto"/>
              <w:jc w:val="center"/>
              <w:rPr>
                <w:b/>
              </w:rPr>
            </w:pPr>
            <w:r>
              <w:rPr>
                <w:b/>
              </w:rPr>
              <w:t>CZP 200 mg Q2W</w:t>
            </w:r>
          </w:p>
          <w:p w14:paraId="2187144E" w14:textId="48CF545F" w:rsidR="004E1A60" w:rsidRDefault="004E1A60" w:rsidP="00CA278A">
            <w:pPr>
              <w:spacing w:after="0" w:line="240" w:lineRule="auto"/>
              <w:jc w:val="center"/>
              <w:rPr>
                <w:b/>
              </w:rPr>
            </w:pPr>
            <w:r>
              <w:rPr>
                <w:b/>
              </w:rPr>
              <w:t>(n=</w:t>
            </w:r>
            <w:r w:rsidR="00021C9E">
              <w:rPr>
                <w:b/>
              </w:rPr>
              <w:t>89</w:t>
            </w:r>
            <w:r>
              <w:rPr>
                <w:b/>
              </w:rPr>
              <w:t>)</w:t>
            </w:r>
          </w:p>
        </w:tc>
        <w:tc>
          <w:tcPr>
            <w:tcW w:w="1968" w:type="dxa"/>
            <w:tcBorders>
              <w:top w:val="single" w:sz="4" w:space="0" w:color="000000"/>
              <w:left w:val="single" w:sz="4" w:space="0" w:color="000000"/>
              <w:bottom w:val="single" w:sz="4" w:space="0" w:color="000000"/>
              <w:right w:val="single" w:sz="4" w:space="0" w:color="000000"/>
            </w:tcBorders>
          </w:tcPr>
          <w:p w14:paraId="5622C795" w14:textId="77777777" w:rsidR="004E1A60" w:rsidRDefault="004E1A60" w:rsidP="00CA278A">
            <w:pPr>
              <w:spacing w:after="0" w:line="240" w:lineRule="auto"/>
              <w:jc w:val="center"/>
              <w:rPr>
                <w:b/>
              </w:rPr>
            </w:pPr>
            <w:r>
              <w:rPr>
                <w:b/>
              </w:rPr>
              <w:t>CZP 200 mg Q4W</w:t>
            </w:r>
          </w:p>
          <w:p w14:paraId="0F4F7167" w14:textId="05D57162" w:rsidR="004E1A60" w:rsidRDefault="004E1A60" w:rsidP="00CA278A">
            <w:pPr>
              <w:spacing w:after="0" w:line="240" w:lineRule="auto"/>
              <w:jc w:val="center"/>
              <w:rPr>
                <w:b/>
              </w:rPr>
            </w:pPr>
            <w:r>
              <w:rPr>
                <w:b/>
              </w:rPr>
              <w:t>(n=</w:t>
            </w:r>
            <w:r w:rsidR="00021C9E">
              <w:rPr>
                <w:b/>
              </w:rPr>
              <w:t>84</w:t>
            </w:r>
            <w:r>
              <w:rPr>
                <w:b/>
              </w:rPr>
              <w:t>)</w:t>
            </w:r>
          </w:p>
        </w:tc>
      </w:tr>
      <w:tr w:rsidR="00CD25A6" w14:paraId="268788DE"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1EC9D8A3" w14:textId="77777777" w:rsidR="00CD25A6" w:rsidRDefault="00CD25A6" w:rsidP="00CD25A6">
            <w:pPr>
              <w:spacing w:after="0" w:line="240" w:lineRule="auto"/>
              <w:ind w:left="113"/>
            </w:pPr>
            <w:r>
              <w:t>BASDAI total</w:t>
            </w:r>
          </w:p>
        </w:tc>
        <w:tc>
          <w:tcPr>
            <w:tcW w:w="1967" w:type="dxa"/>
            <w:tcBorders>
              <w:top w:val="single" w:sz="4" w:space="0" w:color="000000"/>
              <w:left w:val="single" w:sz="4" w:space="0" w:color="000000"/>
              <w:bottom w:val="single" w:sz="4" w:space="0" w:color="000000"/>
              <w:right w:val="single" w:sz="4" w:space="0" w:color="000000"/>
            </w:tcBorders>
          </w:tcPr>
          <w:p w14:paraId="3D20F3FC" w14:textId="77777777" w:rsidR="00CF4B73" w:rsidRDefault="00CD25A6" w:rsidP="00CD25A6">
            <w:pPr>
              <w:spacing w:after="0" w:line="240" w:lineRule="auto"/>
              <w:jc w:val="center"/>
            </w:pPr>
            <w:r>
              <w:t xml:space="preserve">0.8 </w:t>
            </w:r>
          </w:p>
          <w:p w14:paraId="4088B3F7" w14:textId="1733E691" w:rsidR="00CD25A6" w:rsidRDefault="00CD25A6" w:rsidP="00CD25A6">
            <w:pPr>
              <w:spacing w:after="0" w:line="240" w:lineRule="auto"/>
              <w:jc w:val="center"/>
            </w:pPr>
            <w:r>
              <w:t>(-0.8, 3.3)</w:t>
            </w:r>
          </w:p>
        </w:tc>
        <w:tc>
          <w:tcPr>
            <w:tcW w:w="1967" w:type="dxa"/>
            <w:tcBorders>
              <w:top w:val="single" w:sz="4" w:space="0" w:color="000000"/>
              <w:left w:val="single" w:sz="4" w:space="0" w:color="000000"/>
              <w:bottom w:val="single" w:sz="4" w:space="0" w:color="000000"/>
              <w:right w:val="single" w:sz="4" w:space="0" w:color="000000"/>
            </w:tcBorders>
          </w:tcPr>
          <w:p w14:paraId="306E0357" w14:textId="77777777" w:rsidR="007A38F4" w:rsidRDefault="00CD25A6" w:rsidP="00CD25A6">
            <w:pPr>
              <w:spacing w:after="0" w:line="240" w:lineRule="auto"/>
              <w:jc w:val="center"/>
            </w:pPr>
            <w:r>
              <w:t xml:space="preserve">0.2 </w:t>
            </w:r>
          </w:p>
          <w:p w14:paraId="576CE0E6" w14:textId="5C793188" w:rsidR="00CD25A6" w:rsidRDefault="00CD25A6" w:rsidP="00CD25A6">
            <w:pPr>
              <w:spacing w:after="0" w:line="240" w:lineRule="auto"/>
              <w:jc w:val="center"/>
            </w:pPr>
            <w:r>
              <w:t>(-1.6, 2.8)</w:t>
            </w:r>
          </w:p>
        </w:tc>
        <w:tc>
          <w:tcPr>
            <w:tcW w:w="1968" w:type="dxa"/>
            <w:tcBorders>
              <w:top w:val="single" w:sz="4" w:space="0" w:color="000000"/>
              <w:left w:val="single" w:sz="4" w:space="0" w:color="000000"/>
              <w:bottom w:val="single" w:sz="4" w:space="0" w:color="000000"/>
              <w:right w:val="single" w:sz="4" w:space="0" w:color="000000"/>
            </w:tcBorders>
          </w:tcPr>
          <w:p w14:paraId="517E15DD" w14:textId="77777777" w:rsidR="007A38F4" w:rsidRDefault="00CD25A6" w:rsidP="00CD25A6">
            <w:pPr>
              <w:spacing w:after="0" w:line="240" w:lineRule="auto"/>
              <w:jc w:val="center"/>
            </w:pPr>
            <w:r>
              <w:t xml:space="preserve">0.0 </w:t>
            </w:r>
          </w:p>
          <w:p w14:paraId="06FCAD0D" w14:textId="126F4386" w:rsidR="00CD25A6" w:rsidRDefault="00CD25A6" w:rsidP="00CD25A6">
            <w:pPr>
              <w:spacing w:after="0" w:line="240" w:lineRule="auto"/>
              <w:jc w:val="center"/>
            </w:pPr>
            <w:r>
              <w:t>(-2.0, 3.3)</w:t>
            </w:r>
          </w:p>
        </w:tc>
      </w:tr>
      <w:tr w:rsidR="00CD25A6" w14:paraId="6D67E226"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389A6884" w14:textId="77777777" w:rsidR="00CD25A6" w:rsidRDefault="00CD25A6" w:rsidP="00CD25A6">
            <w:pPr>
              <w:spacing w:after="0" w:line="240" w:lineRule="auto"/>
              <w:ind w:left="113"/>
            </w:pPr>
            <w:r>
              <w:t>BASDAI morning stiffness</w:t>
            </w:r>
          </w:p>
        </w:tc>
        <w:tc>
          <w:tcPr>
            <w:tcW w:w="1967" w:type="dxa"/>
            <w:tcBorders>
              <w:top w:val="single" w:sz="4" w:space="0" w:color="000000"/>
              <w:left w:val="single" w:sz="4" w:space="0" w:color="000000"/>
              <w:bottom w:val="single" w:sz="4" w:space="0" w:color="000000"/>
              <w:right w:val="single" w:sz="4" w:space="0" w:color="000000"/>
            </w:tcBorders>
          </w:tcPr>
          <w:p w14:paraId="731CB1DF" w14:textId="77777777" w:rsidR="00CF4B73" w:rsidRDefault="00CD25A6" w:rsidP="00CD25A6">
            <w:pPr>
              <w:spacing w:after="0" w:line="240" w:lineRule="auto"/>
              <w:jc w:val="center"/>
            </w:pPr>
            <w:r>
              <w:t>0.</w:t>
            </w:r>
            <w:r w:rsidR="008657C6">
              <w:t>3</w:t>
            </w:r>
            <w:r>
              <w:t xml:space="preserve"> </w:t>
            </w:r>
          </w:p>
          <w:p w14:paraId="16A86ED1" w14:textId="140085E1" w:rsidR="00CD25A6" w:rsidRDefault="00CD25A6" w:rsidP="00CD25A6">
            <w:pPr>
              <w:spacing w:after="0" w:line="240" w:lineRule="auto"/>
              <w:jc w:val="center"/>
            </w:pPr>
            <w:r>
              <w:t>(-</w:t>
            </w:r>
            <w:r w:rsidR="00E810DE">
              <w:t>1.0</w:t>
            </w:r>
            <w:r>
              <w:t xml:space="preserve">, </w:t>
            </w:r>
            <w:r w:rsidR="00E810DE">
              <w:t>4.5</w:t>
            </w:r>
            <w:r>
              <w:t>)</w:t>
            </w:r>
          </w:p>
        </w:tc>
        <w:tc>
          <w:tcPr>
            <w:tcW w:w="1967" w:type="dxa"/>
            <w:tcBorders>
              <w:top w:val="single" w:sz="4" w:space="0" w:color="000000"/>
              <w:left w:val="single" w:sz="4" w:space="0" w:color="000000"/>
              <w:bottom w:val="single" w:sz="4" w:space="0" w:color="000000"/>
              <w:right w:val="single" w:sz="4" w:space="0" w:color="000000"/>
            </w:tcBorders>
          </w:tcPr>
          <w:p w14:paraId="3D192C5D" w14:textId="77777777" w:rsidR="007A38F4" w:rsidRDefault="00CD25A6" w:rsidP="00CD25A6">
            <w:pPr>
              <w:spacing w:after="0" w:line="240" w:lineRule="auto"/>
              <w:jc w:val="center"/>
            </w:pPr>
            <w:r>
              <w:t>0.</w:t>
            </w:r>
            <w:r w:rsidR="00E810DE">
              <w:t>0</w:t>
            </w:r>
            <w:r>
              <w:t xml:space="preserve"> </w:t>
            </w:r>
          </w:p>
          <w:p w14:paraId="56AFF9C1" w14:textId="73707A85" w:rsidR="00CD25A6" w:rsidRDefault="00CD25A6" w:rsidP="00CD25A6">
            <w:pPr>
              <w:spacing w:after="0" w:line="240" w:lineRule="auto"/>
              <w:jc w:val="center"/>
            </w:pPr>
            <w:r>
              <w:t>(</w:t>
            </w:r>
            <w:r w:rsidR="005858CA">
              <w:t>-1.5</w:t>
            </w:r>
            <w:r>
              <w:t xml:space="preserve">, </w:t>
            </w:r>
            <w:r w:rsidR="005858CA">
              <w:t>3</w:t>
            </w:r>
            <w:r w:rsidR="00E810DE">
              <w:t>.</w:t>
            </w:r>
            <w:r w:rsidR="0086181A">
              <w:t>0</w:t>
            </w:r>
            <w:r>
              <w:t>)</w:t>
            </w:r>
          </w:p>
        </w:tc>
        <w:tc>
          <w:tcPr>
            <w:tcW w:w="1968" w:type="dxa"/>
            <w:tcBorders>
              <w:top w:val="single" w:sz="4" w:space="0" w:color="000000"/>
              <w:left w:val="single" w:sz="4" w:space="0" w:color="000000"/>
              <w:bottom w:val="single" w:sz="4" w:space="0" w:color="000000"/>
              <w:right w:val="single" w:sz="4" w:space="0" w:color="000000"/>
            </w:tcBorders>
          </w:tcPr>
          <w:p w14:paraId="1257AC1C" w14:textId="77777777" w:rsidR="007A38F4" w:rsidRDefault="00CD25A6" w:rsidP="00CD25A6">
            <w:pPr>
              <w:spacing w:after="0" w:line="240" w:lineRule="auto"/>
              <w:jc w:val="center"/>
            </w:pPr>
            <w:r>
              <w:t xml:space="preserve">0.0 </w:t>
            </w:r>
          </w:p>
          <w:p w14:paraId="380D32F0" w14:textId="74343810" w:rsidR="00CD25A6" w:rsidRDefault="00CD25A6" w:rsidP="00CD25A6">
            <w:pPr>
              <w:spacing w:after="0" w:line="240" w:lineRule="auto"/>
              <w:jc w:val="center"/>
            </w:pPr>
            <w:r>
              <w:t xml:space="preserve">(-2.0, </w:t>
            </w:r>
            <w:r w:rsidR="005858CA">
              <w:t>4.5</w:t>
            </w:r>
            <w:r>
              <w:t>)</w:t>
            </w:r>
          </w:p>
        </w:tc>
      </w:tr>
      <w:tr w:rsidR="00CD25A6" w14:paraId="0AB459F5"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455BB827" w14:textId="77777777" w:rsidR="00CD25A6" w:rsidRDefault="00CD25A6" w:rsidP="00CD25A6">
            <w:pPr>
              <w:spacing w:after="0" w:line="240" w:lineRule="auto"/>
              <w:ind w:left="113"/>
            </w:pPr>
            <w:r>
              <w:t>BASDAI fatigue</w:t>
            </w:r>
          </w:p>
        </w:tc>
        <w:tc>
          <w:tcPr>
            <w:tcW w:w="1967" w:type="dxa"/>
            <w:tcBorders>
              <w:top w:val="single" w:sz="4" w:space="0" w:color="000000"/>
              <w:left w:val="single" w:sz="4" w:space="0" w:color="000000"/>
              <w:bottom w:val="single" w:sz="4" w:space="0" w:color="000000"/>
              <w:right w:val="single" w:sz="4" w:space="0" w:color="000000"/>
            </w:tcBorders>
          </w:tcPr>
          <w:p w14:paraId="46F65B15" w14:textId="77777777" w:rsidR="00CF4B73" w:rsidRDefault="007B03DF" w:rsidP="00CD25A6">
            <w:pPr>
              <w:spacing w:after="0" w:line="240" w:lineRule="auto"/>
              <w:jc w:val="center"/>
            </w:pPr>
            <w:r>
              <w:t>1.0</w:t>
            </w:r>
            <w:r w:rsidR="00CB03DD">
              <w:t xml:space="preserve"> </w:t>
            </w:r>
          </w:p>
          <w:p w14:paraId="6AB47CD1" w14:textId="66EDAC42" w:rsidR="00CD25A6" w:rsidRDefault="00CD25A6" w:rsidP="00CD25A6">
            <w:pPr>
              <w:spacing w:after="0" w:line="240" w:lineRule="auto"/>
              <w:jc w:val="center"/>
            </w:pPr>
            <w:r>
              <w:t>(-</w:t>
            </w:r>
            <w:r w:rsidR="00CB03DD">
              <w:t>1</w:t>
            </w:r>
            <w:r>
              <w:t xml:space="preserve">, </w:t>
            </w:r>
            <w:r w:rsidR="00CB03DD">
              <w:t>4</w:t>
            </w:r>
            <w:r>
              <w:t>)</w:t>
            </w:r>
          </w:p>
        </w:tc>
        <w:tc>
          <w:tcPr>
            <w:tcW w:w="1967" w:type="dxa"/>
            <w:tcBorders>
              <w:top w:val="single" w:sz="4" w:space="0" w:color="000000"/>
              <w:left w:val="single" w:sz="4" w:space="0" w:color="000000"/>
              <w:bottom w:val="single" w:sz="4" w:space="0" w:color="000000"/>
              <w:right w:val="single" w:sz="4" w:space="0" w:color="000000"/>
            </w:tcBorders>
          </w:tcPr>
          <w:p w14:paraId="1AD9D511" w14:textId="77777777" w:rsidR="007A38F4" w:rsidRDefault="00480D64" w:rsidP="00CD25A6">
            <w:pPr>
              <w:spacing w:after="0" w:line="240" w:lineRule="auto"/>
              <w:jc w:val="center"/>
            </w:pPr>
            <w:r>
              <w:t>0.0</w:t>
            </w:r>
            <w:r w:rsidR="00CD25A6">
              <w:t xml:space="preserve"> </w:t>
            </w:r>
          </w:p>
          <w:p w14:paraId="29255729" w14:textId="1B836581" w:rsidR="00CD25A6" w:rsidRDefault="00CD25A6" w:rsidP="00CD25A6">
            <w:pPr>
              <w:spacing w:after="0" w:line="240" w:lineRule="auto"/>
              <w:jc w:val="center"/>
            </w:pPr>
            <w:r>
              <w:t>(-</w:t>
            </w:r>
            <w:r w:rsidR="00480D64">
              <w:t>8</w:t>
            </w:r>
            <w:r>
              <w:t xml:space="preserve">, </w:t>
            </w:r>
            <w:r w:rsidR="00480D64">
              <w:t>4</w:t>
            </w:r>
            <w:r>
              <w:t>)</w:t>
            </w:r>
          </w:p>
        </w:tc>
        <w:tc>
          <w:tcPr>
            <w:tcW w:w="1968" w:type="dxa"/>
            <w:tcBorders>
              <w:top w:val="single" w:sz="4" w:space="0" w:color="000000"/>
              <w:left w:val="single" w:sz="4" w:space="0" w:color="000000"/>
              <w:bottom w:val="single" w:sz="4" w:space="0" w:color="000000"/>
              <w:right w:val="single" w:sz="4" w:space="0" w:color="000000"/>
            </w:tcBorders>
          </w:tcPr>
          <w:p w14:paraId="366BAC80" w14:textId="77777777" w:rsidR="007A38F4" w:rsidRDefault="00CD25A6" w:rsidP="00CD25A6">
            <w:pPr>
              <w:spacing w:after="0" w:line="240" w:lineRule="auto"/>
              <w:jc w:val="center"/>
            </w:pPr>
            <w:r>
              <w:t xml:space="preserve">0.0 </w:t>
            </w:r>
          </w:p>
          <w:p w14:paraId="188D95B1" w14:textId="417EBED4" w:rsidR="00CD25A6" w:rsidRDefault="00CD25A6" w:rsidP="00CD25A6">
            <w:pPr>
              <w:spacing w:after="0" w:line="240" w:lineRule="auto"/>
              <w:jc w:val="center"/>
            </w:pPr>
            <w:r>
              <w:t>(-</w:t>
            </w:r>
            <w:r w:rsidR="00B37B5F">
              <w:t>5</w:t>
            </w:r>
            <w:r>
              <w:t xml:space="preserve">, </w:t>
            </w:r>
            <w:r w:rsidR="00B37B5F">
              <w:t>5</w:t>
            </w:r>
            <w:r>
              <w:t>)</w:t>
            </w:r>
          </w:p>
        </w:tc>
      </w:tr>
      <w:tr w:rsidR="00CD25A6" w14:paraId="56DB4343"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43EBB763" w14:textId="77777777" w:rsidR="00CD25A6" w:rsidRDefault="00CD25A6" w:rsidP="00CD25A6">
            <w:pPr>
              <w:spacing w:after="0" w:line="240" w:lineRule="auto"/>
              <w:ind w:left="113"/>
            </w:pPr>
            <w:r>
              <w:t>BASFI</w:t>
            </w:r>
          </w:p>
        </w:tc>
        <w:tc>
          <w:tcPr>
            <w:tcW w:w="1967" w:type="dxa"/>
            <w:tcBorders>
              <w:top w:val="single" w:sz="4" w:space="0" w:color="000000"/>
              <w:left w:val="single" w:sz="4" w:space="0" w:color="000000"/>
              <w:bottom w:val="single" w:sz="4" w:space="0" w:color="000000"/>
              <w:right w:val="single" w:sz="4" w:space="0" w:color="000000"/>
            </w:tcBorders>
          </w:tcPr>
          <w:p w14:paraId="412104D4" w14:textId="77777777" w:rsidR="00CF4B73" w:rsidRDefault="002B5EF9" w:rsidP="00CD25A6">
            <w:pPr>
              <w:spacing w:after="0" w:line="240" w:lineRule="auto"/>
              <w:jc w:val="center"/>
            </w:pPr>
            <w:r>
              <w:t>0.</w:t>
            </w:r>
            <w:r w:rsidR="008657C6">
              <w:t>2</w:t>
            </w:r>
            <w:r w:rsidR="00CD25A6">
              <w:t xml:space="preserve"> </w:t>
            </w:r>
          </w:p>
          <w:p w14:paraId="44E73153" w14:textId="5AF34167" w:rsidR="00CD25A6" w:rsidRDefault="00CD25A6" w:rsidP="00CD25A6">
            <w:pPr>
              <w:spacing w:after="0" w:line="240" w:lineRule="auto"/>
              <w:jc w:val="center"/>
            </w:pPr>
            <w:r>
              <w:t>(-</w:t>
            </w:r>
            <w:r w:rsidR="00C82326">
              <w:t>0.7</w:t>
            </w:r>
            <w:r>
              <w:t xml:space="preserve">, </w:t>
            </w:r>
            <w:r w:rsidR="00C82326">
              <w:t>1.8</w:t>
            </w:r>
            <w:r>
              <w:t>)</w:t>
            </w:r>
          </w:p>
        </w:tc>
        <w:tc>
          <w:tcPr>
            <w:tcW w:w="1967" w:type="dxa"/>
            <w:tcBorders>
              <w:top w:val="single" w:sz="4" w:space="0" w:color="000000"/>
              <w:left w:val="single" w:sz="4" w:space="0" w:color="000000"/>
              <w:bottom w:val="single" w:sz="4" w:space="0" w:color="000000"/>
              <w:right w:val="single" w:sz="4" w:space="0" w:color="000000"/>
            </w:tcBorders>
          </w:tcPr>
          <w:p w14:paraId="3A60F781" w14:textId="77777777" w:rsidR="007A38F4" w:rsidRDefault="00CD25A6" w:rsidP="00CD25A6">
            <w:pPr>
              <w:spacing w:after="0" w:line="240" w:lineRule="auto"/>
              <w:jc w:val="center"/>
            </w:pPr>
            <w:r>
              <w:t>0.</w:t>
            </w:r>
            <w:r w:rsidR="00C82326">
              <w:t>0</w:t>
            </w:r>
            <w:r>
              <w:t xml:space="preserve"> </w:t>
            </w:r>
          </w:p>
          <w:p w14:paraId="745C0741" w14:textId="2D51E8E9" w:rsidR="00CD25A6" w:rsidRDefault="00CD25A6" w:rsidP="00CD25A6">
            <w:pPr>
              <w:spacing w:after="0" w:line="240" w:lineRule="auto"/>
              <w:jc w:val="center"/>
            </w:pPr>
            <w:r>
              <w:t>(-</w:t>
            </w:r>
            <w:r w:rsidR="00C82326">
              <w:t>2</w:t>
            </w:r>
            <w:r>
              <w:t>.6, 2.</w:t>
            </w:r>
            <w:r w:rsidR="00C82326">
              <w:t>5</w:t>
            </w:r>
            <w:r>
              <w:t>)</w:t>
            </w:r>
          </w:p>
        </w:tc>
        <w:tc>
          <w:tcPr>
            <w:tcW w:w="1968" w:type="dxa"/>
            <w:tcBorders>
              <w:top w:val="single" w:sz="4" w:space="0" w:color="000000"/>
              <w:left w:val="single" w:sz="4" w:space="0" w:color="000000"/>
              <w:bottom w:val="single" w:sz="4" w:space="0" w:color="000000"/>
              <w:right w:val="single" w:sz="4" w:space="0" w:color="000000"/>
            </w:tcBorders>
          </w:tcPr>
          <w:p w14:paraId="00A5E2E9" w14:textId="77777777" w:rsidR="007A38F4" w:rsidRDefault="00CD25A6" w:rsidP="00CD25A6">
            <w:pPr>
              <w:spacing w:after="0" w:line="240" w:lineRule="auto"/>
              <w:jc w:val="center"/>
            </w:pPr>
            <w:r>
              <w:t xml:space="preserve">0.0 </w:t>
            </w:r>
          </w:p>
          <w:p w14:paraId="098F3B1B" w14:textId="5B73B2F9" w:rsidR="00CD25A6" w:rsidRDefault="00CD25A6" w:rsidP="00CD25A6">
            <w:pPr>
              <w:spacing w:after="0" w:line="240" w:lineRule="auto"/>
              <w:jc w:val="center"/>
            </w:pPr>
            <w:r>
              <w:t>(-</w:t>
            </w:r>
            <w:r w:rsidR="00C82326">
              <w:t>0.8</w:t>
            </w:r>
            <w:r>
              <w:t>, 3.</w:t>
            </w:r>
            <w:r w:rsidR="00C82326">
              <w:t>1</w:t>
            </w:r>
            <w:r>
              <w:t>)</w:t>
            </w:r>
          </w:p>
        </w:tc>
      </w:tr>
      <w:tr w:rsidR="00CD25A6" w14:paraId="6ABA9876"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34B053FB" w14:textId="77777777" w:rsidR="00CD25A6" w:rsidRDefault="00CD25A6" w:rsidP="00CD25A6">
            <w:pPr>
              <w:spacing w:after="0" w:line="240" w:lineRule="auto"/>
              <w:ind w:left="113"/>
            </w:pPr>
            <w:r>
              <w:t>PtGADA</w:t>
            </w:r>
          </w:p>
        </w:tc>
        <w:tc>
          <w:tcPr>
            <w:tcW w:w="1967" w:type="dxa"/>
            <w:tcBorders>
              <w:top w:val="single" w:sz="4" w:space="0" w:color="000000"/>
              <w:left w:val="single" w:sz="4" w:space="0" w:color="000000"/>
              <w:bottom w:val="single" w:sz="4" w:space="0" w:color="000000"/>
              <w:right w:val="single" w:sz="4" w:space="0" w:color="000000"/>
            </w:tcBorders>
          </w:tcPr>
          <w:p w14:paraId="1D00EC60" w14:textId="77777777" w:rsidR="007A38F4" w:rsidRDefault="00BC542D" w:rsidP="00CD25A6">
            <w:pPr>
              <w:spacing w:after="0" w:line="240" w:lineRule="auto"/>
              <w:jc w:val="center"/>
            </w:pPr>
            <w:r>
              <w:t>1.0</w:t>
            </w:r>
            <w:r w:rsidR="00CD25A6">
              <w:t xml:space="preserve"> </w:t>
            </w:r>
          </w:p>
          <w:p w14:paraId="6B929A93" w14:textId="26476BD7" w:rsidR="00CD25A6" w:rsidRDefault="00CD25A6" w:rsidP="00CD25A6">
            <w:pPr>
              <w:spacing w:after="0" w:line="240" w:lineRule="auto"/>
              <w:jc w:val="center"/>
              <w:rPr>
                <w:b/>
              </w:rPr>
            </w:pPr>
            <w:r>
              <w:t>(-</w:t>
            </w:r>
            <w:r w:rsidR="00986F46">
              <w:t>1</w:t>
            </w:r>
            <w:r>
              <w:t xml:space="preserve">, </w:t>
            </w:r>
            <w:r w:rsidR="00986F46">
              <w:t>4</w:t>
            </w:r>
            <w:r>
              <w:t>)</w:t>
            </w:r>
          </w:p>
        </w:tc>
        <w:tc>
          <w:tcPr>
            <w:tcW w:w="1967" w:type="dxa"/>
            <w:tcBorders>
              <w:top w:val="single" w:sz="4" w:space="0" w:color="000000"/>
              <w:left w:val="single" w:sz="4" w:space="0" w:color="000000"/>
              <w:bottom w:val="single" w:sz="4" w:space="0" w:color="000000"/>
              <w:right w:val="single" w:sz="4" w:space="0" w:color="000000"/>
            </w:tcBorders>
          </w:tcPr>
          <w:p w14:paraId="0C0B6430" w14:textId="77777777" w:rsidR="007A38F4" w:rsidRDefault="00CD25A6" w:rsidP="00CD25A6">
            <w:pPr>
              <w:spacing w:after="0" w:line="240" w:lineRule="auto"/>
              <w:jc w:val="center"/>
            </w:pPr>
            <w:r>
              <w:t>0.</w:t>
            </w:r>
            <w:r w:rsidR="00986F46">
              <w:t>0</w:t>
            </w:r>
            <w:r>
              <w:t xml:space="preserve"> </w:t>
            </w:r>
          </w:p>
          <w:p w14:paraId="7240E3CC" w14:textId="642C216E" w:rsidR="00CD25A6" w:rsidRDefault="00CD25A6" w:rsidP="00CD25A6">
            <w:pPr>
              <w:spacing w:after="0" w:line="240" w:lineRule="auto"/>
              <w:jc w:val="center"/>
            </w:pPr>
            <w:r>
              <w:t>(-</w:t>
            </w:r>
            <w:r w:rsidR="00986F46">
              <w:t>4</w:t>
            </w:r>
            <w:r>
              <w:t xml:space="preserve">, </w:t>
            </w:r>
            <w:r w:rsidR="00986F46">
              <w:t>3</w:t>
            </w:r>
            <w:r>
              <w:t>)</w:t>
            </w:r>
          </w:p>
        </w:tc>
        <w:tc>
          <w:tcPr>
            <w:tcW w:w="1968" w:type="dxa"/>
            <w:tcBorders>
              <w:top w:val="single" w:sz="4" w:space="0" w:color="000000"/>
              <w:left w:val="single" w:sz="4" w:space="0" w:color="000000"/>
              <w:bottom w:val="single" w:sz="4" w:space="0" w:color="000000"/>
              <w:right w:val="single" w:sz="4" w:space="0" w:color="000000"/>
            </w:tcBorders>
          </w:tcPr>
          <w:p w14:paraId="465A58D4" w14:textId="5DF58DB9" w:rsidR="007A38F4" w:rsidRDefault="00CD25A6" w:rsidP="00CD25A6">
            <w:pPr>
              <w:spacing w:after="0" w:line="240" w:lineRule="auto"/>
              <w:jc w:val="center"/>
            </w:pPr>
            <w:r>
              <w:t xml:space="preserve">0.0 </w:t>
            </w:r>
          </w:p>
          <w:p w14:paraId="3E70069D" w14:textId="5A854950" w:rsidR="00CD25A6" w:rsidRDefault="00CD25A6" w:rsidP="00CD25A6">
            <w:pPr>
              <w:spacing w:after="0" w:line="240" w:lineRule="auto"/>
              <w:jc w:val="center"/>
            </w:pPr>
            <w:r>
              <w:t xml:space="preserve">(-2, </w:t>
            </w:r>
            <w:r w:rsidR="00986F46">
              <w:t>6</w:t>
            </w:r>
            <w:r>
              <w:t>)</w:t>
            </w:r>
          </w:p>
        </w:tc>
      </w:tr>
      <w:tr w:rsidR="00CD25A6" w14:paraId="5C602E67"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1377E87F" w14:textId="77777777" w:rsidR="00CD25A6" w:rsidRDefault="00CD25A6" w:rsidP="00CD25A6">
            <w:pPr>
              <w:spacing w:after="0" w:line="240" w:lineRule="auto"/>
              <w:ind w:left="113"/>
            </w:pPr>
            <w:r>
              <w:t>Nocturnal spinal pain</w:t>
            </w:r>
          </w:p>
        </w:tc>
        <w:tc>
          <w:tcPr>
            <w:tcW w:w="1967" w:type="dxa"/>
            <w:tcBorders>
              <w:top w:val="single" w:sz="4" w:space="0" w:color="000000"/>
              <w:left w:val="single" w:sz="4" w:space="0" w:color="000000"/>
              <w:bottom w:val="single" w:sz="4" w:space="0" w:color="000000"/>
              <w:right w:val="single" w:sz="4" w:space="0" w:color="000000"/>
            </w:tcBorders>
          </w:tcPr>
          <w:p w14:paraId="316253B0" w14:textId="77777777" w:rsidR="007A38F4" w:rsidRDefault="00CD25A6" w:rsidP="00CD25A6">
            <w:pPr>
              <w:spacing w:after="0" w:line="240" w:lineRule="auto"/>
              <w:jc w:val="center"/>
            </w:pPr>
            <w:r>
              <w:t>0.</w:t>
            </w:r>
            <w:r w:rsidR="00795352">
              <w:t>5</w:t>
            </w:r>
            <w:r>
              <w:t xml:space="preserve"> </w:t>
            </w:r>
          </w:p>
          <w:p w14:paraId="7A1F0CC0" w14:textId="4E125C0E" w:rsidR="00CD25A6" w:rsidRDefault="00CD25A6" w:rsidP="00CD25A6">
            <w:pPr>
              <w:spacing w:after="0" w:line="240" w:lineRule="auto"/>
              <w:jc w:val="center"/>
            </w:pPr>
            <w:r>
              <w:t>(-</w:t>
            </w:r>
            <w:r w:rsidR="00795352">
              <w:t>3</w:t>
            </w:r>
            <w:r>
              <w:t xml:space="preserve">, </w:t>
            </w:r>
            <w:r w:rsidR="00795352">
              <w:t>6</w:t>
            </w:r>
            <w:r>
              <w:t>)</w:t>
            </w:r>
          </w:p>
        </w:tc>
        <w:tc>
          <w:tcPr>
            <w:tcW w:w="1967" w:type="dxa"/>
            <w:tcBorders>
              <w:top w:val="single" w:sz="4" w:space="0" w:color="000000"/>
              <w:left w:val="single" w:sz="4" w:space="0" w:color="000000"/>
              <w:bottom w:val="single" w:sz="4" w:space="0" w:color="000000"/>
              <w:right w:val="single" w:sz="4" w:space="0" w:color="000000"/>
            </w:tcBorders>
          </w:tcPr>
          <w:p w14:paraId="5D5E0F7B" w14:textId="77777777" w:rsidR="007A38F4" w:rsidRDefault="00CD25A6" w:rsidP="00CD25A6">
            <w:pPr>
              <w:spacing w:after="0" w:line="240" w:lineRule="auto"/>
              <w:jc w:val="center"/>
            </w:pPr>
            <w:r>
              <w:t>0.</w:t>
            </w:r>
            <w:r w:rsidR="00795352">
              <w:t>0</w:t>
            </w:r>
            <w:r>
              <w:t xml:space="preserve"> </w:t>
            </w:r>
          </w:p>
          <w:p w14:paraId="14391FEF" w14:textId="195E4AAC" w:rsidR="00CD25A6" w:rsidRDefault="00CD25A6" w:rsidP="00CD25A6">
            <w:pPr>
              <w:spacing w:after="0" w:line="240" w:lineRule="auto"/>
              <w:jc w:val="center"/>
            </w:pPr>
            <w:r>
              <w:t>(</w:t>
            </w:r>
            <w:r w:rsidR="002C4A9F">
              <w:t>-3</w:t>
            </w:r>
            <w:r>
              <w:t xml:space="preserve">, </w:t>
            </w:r>
            <w:r w:rsidR="007B25E0">
              <w:t>4</w:t>
            </w:r>
            <w:r>
              <w:t>)</w:t>
            </w:r>
          </w:p>
        </w:tc>
        <w:tc>
          <w:tcPr>
            <w:tcW w:w="1968" w:type="dxa"/>
            <w:tcBorders>
              <w:top w:val="single" w:sz="4" w:space="0" w:color="000000"/>
              <w:left w:val="single" w:sz="4" w:space="0" w:color="000000"/>
              <w:bottom w:val="single" w:sz="4" w:space="0" w:color="000000"/>
              <w:right w:val="single" w:sz="4" w:space="0" w:color="000000"/>
            </w:tcBorders>
          </w:tcPr>
          <w:p w14:paraId="2A5A798D" w14:textId="77777777" w:rsidR="007A38F4" w:rsidRDefault="00CD25A6" w:rsidP="00CD25A6">
            <w:pPr>
              <w:spacing w:after="0" w:line="240" w:lineRule="auto"/>
              <w:jc w:val="center"/>
            </w:pPr>
            <w:r>
              <w:t xml:space="preserve">0.0 </w:t>
            </w:r>
          </w:p>
          <w:p w14:paraId="6E8AC2CD" w14:textId="20E5C8F1" w:rsidR="00CD25A6" w:rsidRDefault="00CD25A6" w:rsidP="00CD25A6">
            <w:pPr>
              <w:spacing w:after="0" w:line="240" w:lineRule="auto"/>
              <w:jc w:val="center"/>
            </w:pPr>
            <w:r>
              <w:t>(-</w:t>
            </w:r>
            <w:r w:rsidR="007B25E0">
              <w:t>1</w:t>
            </w:r>
            <w:r>
              <w:t xml:space="preserve">, </w:t>
            </w:r>
            <w:r w:rsidR="007B25E0">
              <w:t>5</w:t>
            </w:r>
            <w:r>
              <w:t>)</w:t>
            </w:r>
          </w:p>
        </w:tc>
      </w:tr>
      <w:tr w:rsidR="00CD25A6" w14:paraId="31418805" w14:textId="77777777" w:rsidTr="00D46BDF">
        <w:tc>
          <w:tcPr>
            <w:tcW w:w="3114" w:type="dxa"/>
            <w:tcBorders>
              <w:top w:val="single" w:sz="4" w:space="0" w:color="000000"/>
              <w:left w:val="single" w:sz="4" w:space="0" w:color="000000"/>
              <w:bottom w:val="single" w:sz="4" w:space="0" w:color="000000"/>
              <w:right w:val="single" w:sz="4" w:space="0" w:color="000000"/>
            </w:tcBorders>
          </w:tcPr>
          <w:p w14:paraId="70E1100A" w14:textId="77777777" w:rsidR="00CD25A6" w:rsidRDefault="00CD25A6" w:rsidP="00CD25A6">
            <w:pPr>
              <w:spacing w:after="0" w:line="240" w:lineRule="auto"/>
              <w:ind w:left="113"/>
            </w:pPr>
            <w:r>
              <w:t>ASQoL</w:t>
            </w:r>
          </w:p>
        </w:tc>
        <w:tc>
          <w:tcPr>
            <w:tcW w:w="1967" w:type="dxa"/>
            <w:tcBorders>
              <w:top w:val="single" w:sz="4" w:space="0" w:color="000000"/>
              <w:left w:val="single" w:sz="4" w:space="0" w:color="000000"/>
              <w:bottom w:val="single" w:sz="4" w:space="0" w:color="000000"/>
              <w:right w:val="single" w:sz="4" w:space="0" w:color="000000"/>
            </w:tcBorders>
          </w:tcPr>
          <w:p w14:paraId="7FBC8DBB" w14:textId="6C757CD7" w:rsidR="007A38F4" w:rsidRDefault="003F3679" w:rsidP="00CD25A6">
            <w:pPr>
              <w:spacing w:after="0" w:line="240" w:lineRule="auto"/>
              <w:jc w:val="center"/>
            </w:pPr>
            <w:r>
              <w:t>0</w:t>
            </w:r>
            <w:r w:rsidR="00C40F93">
              <w:t>.0</w:t>
            </w:r>
            <w:r w:rsidR="00CD25A6">
              <w:t xml:space="preserve"> </w:t>
            </w:r>
          </w:p>
          <w:p w14:paraId="05313BAF" w14:textId="762636CA" w:rsidR="00CD25A6" w:rsidRDefault="00CD25A6" w:rsidP="00CD25A6">
            <w:pPr>
              <w:spacing w:after="0" w:line="240" w:lineRule="auto"/>
              <w:jc w:val="center"/>
            </w:pPr>
            <w:r>
              <w:t>(-</w:t>
            </w:r>
            <w:r w:rsidR="003F3679">
              <w:t>1</w:t>
            </w:r>
            <w:r>
              <w:t xml:space="preserve">, </w:t>
            </w:r>
            <w:r w:rsidR="003F3679">
              <w:t>9</w:t>
            </w:r>
            <w:r>
              <w:t>)</w:t>
            </w:r>
          </w:p>
        </w:tc>
        <w:tc>
          <w:tcPr>
            <w:tcW w:w="1967" w:type="dxa"/>
            <w:tcBorders>
              <w:top w:val="single" w:sz="4" w:space="0" w:color="000000"/>
              <w:left w:val="single" w:sz="4" w:space="0" w:color="000000"/>
              <w:bottom w:val="single" w:sz="4" w:space="0" w:color="000000"/>
              <w:right w:val="single" w:sz="4" w:space="0" w:color="000000"/>
            </w:tcBorders>
          </w:tcPr>
          <w:p w14:paraId="78D4385D" w14:textId="77777777" w:rsidR="007A38F4" w:rsidRDefault="00CD25A6" w:rsidP="00CD25A6">
            <w:pPr>
              <w:spacing w:after="0" w:line="240" w:lineRule="auto"/>
              <w:jc w:val="center"/>
            </w:pPr>
            <w:r>
              <w:t>0.</w:t>
            </w:r>
            <w:r w:rsidR="00CF4B73">
              <w:t>0</w:t>
            </w:r>
            <w:r>
              <w:t xml:space="preserve"> </w:t>
            </w:r>
          </w:p>
          <w:p w14:paraId="4CCB595A" w14:textId="6D44E244" w:rsidR="00CD25A6" w:rsidRDefault="00CD25A6" w:rsidP="00CD25A6">
            <w:pPr>
              <w:spacing w:after="0" w:line="240" w:lineRule="auto"/>
              <w:jc w:val="center"/>
            </w:pPr>
            <w:r>
              <w:t>(</w:t>
            </w:r>
            <w:r w:rsidR="003F3679">
              <w:t>-5</w:t>
            </w:r>
            <w:r>
              <w:t xml:space="preserve">, </w:t>
            </w:r>
            <w:r w:rsidR="003F3679">
              <w:t>8</w:t>
            </w:r>
            <w:r>
              <w:t>)</w:t>
            </w:r>
          </w:p>
        </w:tc>
        <w:tc>
          <w:tcPr>
            <w:tcW w:w="1968" w:type="dxa"/>
            <w:tcBorders>
              <w:top w:val="single" w:sz="4" w:space="0" w:color="000000"/>
              <w:left w:val="single" w:sz="4" w:space="0" w:color="000000"/>
              <w:bottom w:val="single" w:sz="4" w:space="0" w:color="000000"/>
              <w:right w:val="single" w:sz="4" w:space="0" w:color="000000"/>
            </w:tcBorders>
          </w:tcPr>
          <w:p w14:paraId="77821350" w14:textId="77777777" w:rsidR="007A38F4" w:rsidRDefault="00CD25A6" w:rsidP="00CD25A6">
            <w:pPr>
              <w:spacing w:after="0" w:line="240" w:lineRule="auto"/>
              <w:jc w:val="center"/>
            </w:pPr>
            <w:r>
              <w:t>0</w:t>
            </w:r>
            <w:r w:rsidR="00D11A51">
              <w:t>.0</w:t>
            </w:r>
            <w:r>
              <w:t xml:space="preserve"> </w:t>
            </w:r>
          </w:p>
          <w:p w14:paraId="302FB50D" w14:textId="64F10F39" w:rsidR="00CD25A6" w:rsidRDefault="00CD25A6" w:rsidP="00CD25A6">
            <w:pPr>
              <w:spacing w:after="0" w:line="240" w:lineRule="auto"/>
              <w:jc w:val="center"/>
            </w:pPr>
            <w:r>
              <w:t>(-</w:t>
            </w:r>
            <w:r w:rsidR="00D11A51">
              <w:t>10</w:t>
            </w:r>
            <w:r>
              <w:t xml:space="preserve">, </w:t>
            </w:r>
            <w:r w:rsidR="00D11A51">
              <w:t>6</w:t>
            </w:r>
            <w:r>
              <w:t>)</w:t>
            </w:r>
          </w:p>
        </w:tc>
      </w:tr>
    </w:tbl>
    <w:p w14:paraId="701D0BE0" w14:textId="77777777" w:rsidR="004E1A60" w:rsidRDefault="004E1A60" w:rsidP="004E1A60">
      <w:r>
        <w:t>*In the induction period, all patients were assigned to received CZP 200 mg every Q2W (after a loading dose of CZP 400 mg at Weeks 0, 2 and 4) for 48 weeks. In the maintenance period, patients were either withdrawn from CZP therapy (receiving placebo from Week 48) or received CZP 200 mg Q2W (full dose) or CZP 200 mg every four weeks (Q4W; reduced dose).</w:t>
      </w:r>
    </w:p>
    <w:p w14:paraId="28F387AE" w14:textId="77777777" w:rsidR="00785909" w:rsidRDefault="00785909" w:rsidP="00785909">
      <w:r>
        <w:t>The numbers of patients randomised at Week 48 to the full-dose CZP, reduced-dose CZP, and placebo groups, were n=104, n=105, and n=104, respectively. The numbers of patients who completed in the assigned treatment groups were n=89, n=84, and n=24, respectively.</w:t>
      </w:r>
    </w:p>
    <w:p w14:paraId="0EF6ACBE" w14:textId="77777777" w:rsidR="004E1A60" w:rsidRDefault="004E1A60" w:rsidP="004E1A60">
      <w:r>
        <w:t>ASQoL, Ankylosing Spondylitis Quality of Life; BASDAI, Bath Ankylosing Spondylitis Disease Activity Index; BASFI, Bath Ankylosing Spondylitis Functional Index; CZP, certolizumab pegol; PtGADA, Patient Global Assessment of Disease Activity; Q2W, every 2 weeks; Q4W, every 4 weeks; SD, standard deviation.</w:t>
      </w:r>
    </w:p>
    <w:p w14:paraId="6D3959B4" w14:textId="77777777" w:rsidR="004E1A60" w:rsidRDefault="004E1A60">
      <w:pPr>
        <w:spacing w:after="0" w:line="240" w:lineRule="auto"/>
        <w:rPr>
          <w:b/>
        </w:rPr>
      </w:pPr>
      <w:r>
        <w:rPr>
          <w:b/>
        </w:rPr>
        <w:br w:type="page"/>
      </w:r>
    </w:p>
    <w:p w14:paraId="303008D5" w14:textId="2EE39E36" w:rsidR="00A17AF8" w:rsidRDefault="00611A41">
      <w:r>
        <w:rPr>
          <w:b/>
        </w:rPr>
        <w:lastRenderedPageBreak/>
        <w:t xml:space="preserve">Online supplementary figure 1. </w:t>
      </w:r>
      <w:r>
        <w:t>Change in BASDAI score at Week 96 from Week 48, with full-dose CZP, reduced-dose CZP, and placebo: (A) BASDAI total, (B) BASDAI Morning Stiffness, (C) BASDAI Fatigue.</w:t>
      </w:r>
    </w:p>
    <w:p w14:paraId="3DCFA726" w14:textId="77777777" w:rsidR="00A17AF8" w:rsidRDefault="00611A41">
      <w:r>
        <w:t>The numbers of patients randomised at Week 48 to the full-dose CZP, reduced-dose CZP, and placebo groups, were n=104, n=105, and n=104, respectively. The numbers of patients who completed in the assigned treatment groups were n=89, n=84, and n=24, respectively.</w:t>
      </w:r>
    </w:p>
    <w:p w14:paraId="624C397D" w14:textId="77777777" w:rsidR="00A17AF8" w:rsidRDefault="00611A41">
      <w:pPr>
        <w:rPr>
          <w:b/>
        </w:rPr>
      </w:pPr>
      <w:r>
        <w:t>BASDAI, Bath Ankylosing Spondylitis Disease Activity Index; CZP, certolizumab pegol; LS, least squares; MMRM, mixed model with repeated measures; Q2W, every 2 weeks; Q4W, every 4 weeks.</w:t>
      </w:r>
    </w:p>
    <w:p w14:paraId="214664B3" w14:textId="08C4AFF8" w:rsidR="00A17AF8" w:rsidRDefault="00611A41">
      <w:r>
        <w:rPr>
          <w:noProof/>
        </w:rPr>
        <w:drawing>
          <wp:inline distT="0" distB="0" distL="0" distR="0" wp14:anchorId="34092D30" wp14:editId="5F1751FE">
            <wp:extent cx="5616003" cy="2047354"/>
            <wp:effectExtent l="0" t="0" r="0" b="0"/>
            <wp:docPr id="10005" name="Picture 1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jpeg"/>
                    <pic:cNvPicPr/>
                  </pic:nvPicPr>
                  <pic:blipFill>
                    <a:blip r:embed="rId11"/>
                    <a:stretch>
                      <a:fillRect/>
                    </a:stretch>
                  </pic:blipFill>
                  <pic:spPr>
                    <a:xfrm>
                      <a:off x="0" y="0"/>
                      <a:ext cx="5616003" cy="2047354"/>
                    </a:xfrm>
                    <a:prstGeom prst="rect">
                      <a:avLst/>
                    </a:prstGeom>
                  </pic:spPr>
                </pic:pic>
              </a:graphicData>
            </a:graphic>
          </wp:inline>
        </w:drawing>
      </w:r>
    </w:p>
    <w:p w14:paraId="2491FD46" w14:textId="77777777" w:rsidR="00A17AF8" w:rsidRDefault="00A17AF8"/>
    <w:p w14:paraId="0FAE1C88" w14:textId="2AD1CA7A" w:rsidR="00A17AF8" w:rsidRDefault="00611A41">
      <w:pPr>
        <w:rPr>
          <w:b/>
        </w:rPr>
      </w:pPr>
      <w:r>
        <w:rPr>
          <w:b/>
          <w:noProof/>
        </w:rPr>
        <w:drawing>
          <wp:inline distT="0" distB="0" distL="0" distR="0" wp14:anchorId="1CB16906" wp14:editId="5D16C64C">
            <wp:extent cx="5616003" cy="2074672"/>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jpeg"/>
                    <pic:cNvPicPr/>
                  </pic:nvPicPr>
                  <pic:blipFill>
                    <a:blip r:embed="rId12"/>
                    <a:stretch>
                      <a:fillRect/>
                    </a:stretch>
                  </pic:blipFill>
                  <pic:spPr>
                    <a:xfrm>
                      <a:off x="0" y="0"/>
                      <a:ext cx="5616003" cy="2074672"/>
                    </a:xfrm>
                    <a:prstGeom prst="rect">
                      <a:avLst/>
                    </a:prstGeom>
                  </pic:spPr>
                </pic:pic>
              </a:graphicData>
            </a:graphic>
          </wp:inline>
        </w:drawing>
      </w:r>
    </w:p>
    <w:p w14:paraId="2589466E" w14:textId="77777777" w:rsidR="00A17AF8" w:rsidRDefault="00611A41">
      <w:pPr>
        <w:rPr>
          <w:b/>
        </w:rPr>
      </w:pPr>
      <w:r>
        <w:rPr>
          <w:b/>
          <w:noProof/>
        </w:rPr>
        <w:drawing>
          <wp:inline distT="0" distB="0" distL="0" distR="0" wp14:anchorId="4DC23783" wp14:editId="2ED877A1">
            <wp:extent cx="5616003" cy="1983994"/>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jpeg"/>
                    <pic:cNvPicPr/>
                  </pic:nvPicPr>
                  <pic:blipFill>
                    <a:blip r:embed="rId13"/>
                    <a:stretch>
                      <a:fillRect/>
                    </a:stretch>
                  </pic:blipFill>
                  <pic:spPr>
                    <a:xfrm>
                      <a:off x="0" y="0"/>
                      <a:ext cx="5616003" cy="1983994"/>
                    </a:xfrm>
                    <a:prstGeom prst="rect">
                      <a:avLst/>
                    </a:prstGeom>
                  </pic:spPr>
                </pic:pic>
              </a:graphicData>
            </a:graphic>
          </wp:inline>
        </w:drawing>
      </w:r>
      <w:r>
        <w:rPr>
          <w:b/>
        </w:rPr>
        <w:br w:type="page"/>
      </w:r>
    </w:p>
    <w:p w14:paraId="1E5FA635" w14:textId="77777777" w:rsidR="00A17AF8" w:rsidRDefault="00611A41">
      <w:r>
        <w:rPr>
          <w:b/>
        </w:rPr>
        <w:lastRenderedPageBreak/>
        <w:t>Online supplementary figure 2.</w:t>
      </w:r>
      <w:r>
        <w:t xml:space="preserve"> Change in PtGADA score at Week 96, from Week 48, with full-dose CZP, reduced-dose CZP, and placebo.</w:t>
      </w:r>
    </w:p>
    <w:p w14:paraId="5677F43A" w14:textId="77777777" w:rsidR="00A17AF8" w:rsidRDefault="00611A41">
      <w:r>
        <w:t>The numbers of patients randomised at Week 48 to the full-dose CZP, reduced-dose CZP, and placebo groups, were n=104, n=105, and n=104, respectively. The numbers of patients who completed in the assigned treatment groups were n=89, n=84, and n=24, respectively.</w:t>
      </w:r>
    </w:p>
    <w:p w14:paraId="52E13F05" w14:textId="77777777" w:rsidR="00A17AF8" w:rsidRDefault="00611A41">
      <w:r>
        <w:t>CZP, certolizumab pegol; LS, least squares; MMRM, mixed model with repeated measures; PtGADA, Patient Global Assessment of Disease Activity; Q2W, every 2 weeks; Q4W, every 4 weeks.</w:t>
      </w:r>
    </w:p>
    <w:p w14:paraId="263B7683" w14:textId="279E3943" w:rsidR="00A17AF8" w:rsidRDefault="00611A41">
      <w:pPr>
        <w:rPr>
          <w:b/>
        </w:rPr>
      </w:pPr>
      <w:r>
        <w:rPr>
          <w:b/>
          <w:noProof/>
        </w:rPr>
        <w:drawing>
          <wp:inline distT="0" distB="0" distL="0" distR="0" wp14:anchorId="41722990" wp14:editId="53B15D7E">
            <wp:extent cx="5616003" cy="2170671"/>
            <wp:effectExtent l="0" t="0" r="0" b="0"/>
            <wp:docPr id="10008" name="Picture 1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jpeg"/>
                    <pic:cNvPicPr/>
                  </pic:nvPicPr>
                  <pic:blipFill>
                    <a:blip r:embed="rId14"/>
                    <a:stretch>
                      <a:fillRect/>
                    </a:stretch>
                  </pic:blipFill>
                  <pic:spPr>
                    <a:xfrm>
                      <a:off x="0" y="0"/>
                      <a:ext cx="5616003" cy="2170671"/>
                    </a:xfrm>
                    <a:prstGeom prst="rect">
                      <a:avLst/>
                    </a:prstGeom>
                  </pic:spPr>
                </pic:pic>
              </a:graphicData>
            </a:graphic>
          </wp:inline>
        </w:drawing>
      </w:r>
    </w:p>
    <w:p w14:paraId="523E554F" w14:textId="77777777" w:rsidR="00A17AF8" w:rsidRDefault="00A17AF8">
      <w:pPr>
        <w:rPr>
          <w:b/>
        </w:rPr>
      </w:pPr>
    </w:p>
    <w:p w14:paraId="3C5B89BF" w14:textId="77777777" w:rsidR="00A17AF8" w:rsidRDefault="00A17AF8">
      <w:pPr>
        <w:rPr>
          <w:b/>
        </w:rPr>
      </w:pPr>
    </w:p>
    <w:p w14:paraId="1EC03A42" w14:textId="77777777" w:rsidR="00A17AF8" w:rsidRDefault="00611A41">
      <w:r>
        <w:rPr>
          <w:b/>
        </w:rPr>
        <w:t>Online supplementary figure 3.</w:t>
      </w:r>
      <w:r>
        <w:t xml:space="preserve"> Change in BASFI score at Week 96, from Week 48, with full-dose CZP, reduced-dose CZP, and placebo. </w:t>
      </w:r>
    </w:p>
    <w:p w14:paraId="4F87AF99" w14:textId="77777777" w:rsidR="00A17AF8" w:rsidRDefault="00611A41">
      <w:r>
        <w:t>The numbers of patients randomised at Week 48 to the full-dose CZP, reduced-dose CZP, and placebo groups, were n=104, n=105, and n=104, respectively. The numbers of patients who completed in the assigned treatment groups were n=89, n=84, and n=24, respectively.</w:t>
      </w:r>
    </w:p>
    <w:p w14:paraId="23684E36" w14:textId="77777777" w:rsidR="00A17AF8" w:rsidRDefault="00611A41">
      <w:pPr>
        <w:rPr>
          <w:b/>
        </w:rPr>
      </w:pPr>
      <w:r>
        <w:t>BASFI, Bath Ankylosing Spondylitis Functional Index; CZP, certolizumab pegol; LS, least squares; MMRM, mixed model with repeated measures; Q2W, every 2 weeks; Q4W, every 4 weeks.</w:t>
      </w:r>
    </w:p>
    <w:p w14:paraId="738D27FC" w14:textId="77E8F8A2" w:rsidR="00A17AF8" w:rsidRDefault="00611A41">
      <w:pPr>
        <w:rPr>
          <w:b/>
        </w:rPr>
      </w:pPr>
      <w:r>
        <w:rPr>
          <w:b/>
          <w:noProof/>
        </w:rPr>
        <w:drawing>
          <wp:inline distT="0" distB="0" distL="0" distR="0" wp14:anchorId="565C7EFE" wp14:editId="3580B668">
            <wp:extent cx="5616003" cy="1936000"/>
            <wp:effectExtent l="0" t="0" r="0" b="0"/>
            <wp:docPr id="10009" name="Picture 10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jpeg"/>
                    <pic:cNvPicPr/>
                  </pic:nvPicPr>
                  <pic:blipFill>
                    <a:blip r:embed="rId15"/>
                    <a:stretch>
                      <a:fillRect/>
                    </a:stretch>
                  </pic:blipFill>
                  <pic:spPr>
                    <a:xfrm>
                      <a:off x="0" y="0"/>
                      <a:ext cx="5616003" cy="1936000"/>
                    </a:xfrm>
                    <a:prstGeom prst="rect">
                      <a:avLst/>
                    </a:prstGeom>
                  </pic:spPr>
                </pic:pic>
              </a:graphicData>
            </a:graphic>
          </wp:inline>
        </w:drawing>
      </w:r>
    </w:p>
    <w:p w14:paraId="0943DB7F" w14:textId="77777777" w:rsidR="00A17AF8" w:rsidRDefault="00611A41">
      <w:pPr>
        <w:rPr>
          <w:b/>
        </w:rPr>
      </w:pPr>
      <w:r>
        <w:rPr>
          <w:b/>
        </w:rPr>
        <w:br w:type="page"/>
      </w:r>
    </w:p>
    <w:p w14:paraId="0B484ED0" w14:textId="77777777" w:rsidR="00A17AF8" w:rsidRDefault="00611A41">
      <w:r>
        <w:rPr>
          <w:b/>
        </w:rPr>
        <w:lastRenderedPageBreak/>
        <w:t>Online supplementary figure 4.</w:t>
      </w:r>
      <w:r>
        <w:t xml:space="preserve"> Change in nocturnal spinal pain score at Week 96, from Week 48, with full-dose CZP, reduced-dose CZP, and placebo.</w:t>
      </w:r>
    </w:p>
    <w:p w14:paraId="70043376" w14:textId="77777777" w:rsidR="00A17AF8" w:rsidRDefault="00611A41">
      <w:r>
        <w:t>The numbers of patients randomised at Week 48 to the full-dose CZP, reduced-dose CZP, and placebo groups, were n=104, n=105, and n=104, respectively. The numbers of patients who completed in the assigned treatment groups were n=89, n=84, and n=24, respectively.</w:t>
      </w:r>
    </w:p>
    <w:p w14:paraId="6C373505" w14:textId="77777777" w:rsidR="00A17AF8" w:rsidRDefault="00611A41">
      <w:r>
        <w:t>CZP, certolizumab pegol; LS, least squares; MMRM, mixed model with repeated measures; Q2W, every 2 weeks; Q4W, every 4 weeks.</w:t>
      </w:r>
    </w:p>
    <w:p w14:paraId="1CF9E419" w14:textId="46F9869B" w:rsidR="00A17AF8" w:rsidRDefault="00611A41">
      <w:pPr>
        <w:rPr>
          <w:b/>
        </w:rPr>
      </w:pPr>
      <w:r>
        <w:rPr>
          <w:b/>
          <w:noProof/>
        </w:rPr>
        <w:drawing>
          <wp:inline distT="0" distB="0" distL="0" distR="0" wp14:anchorId="25E28F58" wp14:editId="7FA1FB75">
            <wp:extent cx="5616003" cy="2048002"/>
            <wp:effectExtent l="0" t="0" r="0" b="0"/>
            <wp:docPr id="10010" name="Picture 1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1.jpeg"/>
                    <pic:cNvPicPr/>
                  </pic:nvPicPr>
                  <pic:blipFill>
                    <a:blip r:embed="rId16"/>
                    <a:stretch>
                      <a:fillRect/>
                    </a:stretch>
                  </pic:blipFill>
                  <pic:spPr>
                    <a:xfrm>
                      <a:off x="0" y="0"/>
                      <a:ext cx="5616003" cy="2048002"/>
                    </a:xfrm>
                    <a:prstGeom prst="rect">
                      <a:avLst/>
                    </a:prstGeom>
                  </pic:spPr>
                </pic:pic>
              </a:graphicData>
            </a:graphic>
          </wp:inline>
        </w:drawing>
      </w:r>
    </w:p>
    <w:p w14:paraId="39B0607C" w14:textId="77777777" w:rsidR="00A17AF8" w:rsidRDefault="00A17AF8">
      <w:pPr>
        <w:rPr>
          <w:color w:val="FF0000"/>
        </w:rPr>
      </w:pPr>
    </w:p>
    <w:p w14:paraId="3E7240E0" w14:textId="77777777" w:rsidR="00A17AF8" w:rsidRDefault="00A17AF8">
      <w:pPr>
        <w:rPr>
          <w:b/>
        </w:rPr>
      </w:pPr>
    </w:p>
    <w:p w14:paraId="402FA452" w14:textId="77777777" w:rsidR="00A17AF8" w:rsidRDefault="00611A41">
      <w:r>
        <w:rPr>
          <w:b/>
        </w:rPr>
        <w:t>Online supplementary figure 5.</w:t>
      </w:r>
      <w:r>
        <w:t xml:space="preserve"> Change in ASQoL score at Week 96, from Week 48, with full-dose CZP, reduced-dose CZP, and placebo.</w:t>
      </w:r>
    </w:p>
    <w:p w14:paraId="7EBFBA8C" w14:textId="77777777" w:rsidR="00A17AF8" w:rsidRDefault="00611A41">
      <w:r>
        <w:t>The numbers of patients randomised at Week 48 to the full-dose CZP, reduced-dose CZP, and placebo groups, were n=104, n=105, and n=104, respectively. The numbers of patients who completed in the assigned treatment groups were n=89, n=84, and n=24, respectively.</w:t>
      </w:r>
    </w:p>
    <w:p w14:paraId="1C64881E" w14:textId="77777777" w:rsidR="00A17AF8" w:rsidRDefault="00611A41">
      <w:r>
        <w:t>ASQoL, Ankylosing Spondylitis Quality of Life; CZP, certolizumab pegol; LS, least squares; MMRM, mixed model with repeated measures; Q2W, every 2 weeks; Q4W, every 4 weeks.</w:t>
      </w:r>
    </w:p>
    <w:p w14:paraId="57C6B918" w14:textId="1B71E4A7" w:rsidR="00A17AF8" w:rsidRDefault="00611A41">
      <w:pPr>
        <w:rPr>
          <w:color w:val="FF0000"/>
        </w:rPr>
      </w:pPr>
      <w:r>
        <w:rPr>
          <w:noProof/>
          <w:color w:val="FF0000"/>
        </w:rPr>
        <w:drawing>
          <wp:inline distT="0" distB="0" distL="0" distR="0" wp14:anchorId="0438A534" wp14:editId="0C266C5F">
            <wp:extent cx="5616003" cy="2138667"/>
            <wp:effectExtent l="0" t="0" r="0" b="0"/>
            <wp:docPr id="10011" name="Picture 10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2.jpeg"/>
                    <pic:cNvPicPr/>
                  </pic:nvPicPr>
                  <pic:blipFill>
                    <a:blip r:embed="rId17"/>
                    <a:stretch>
                      <a:fillRect/>
                    </a:stretch>
                  </pic:blipFill>
                  <pic:spPr>
                    <a:xfrm>
                      <a:off x="0" y="0"/>
                      <a:ext cx="5616003" cy="2138667"/>
                    </a:xfrm>
                    <a:prstGeom prst="rect">
                      <a:avLst/>
                    </a:prstGeom>
                  </pic:spPr>
                </pic:pic>
              </a:graphicData>
            </a:graphic>
          </wp:inline>
        </w:drawing>
      </w:r>
    </w:p>
    <w:p w14:paraId="7DB7B185" w14:textId="77777777" w:rsidR="00A17AF8" w:rsidRDefault="00A17AF8">
      <w:pPr>
        <w:rPr>
          <w:b/>
        </w:rPr>
      </w:pPr>
    </w:p>
    <w:sectPr w:rsidR="00A17AF8">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0355E" w14:textId="77777777" w:rsidR="00383A2F" w:rsidRDefault="00383A2F">
      <w:pPr>
        <w:spacing w:after="0" w:line="240" w:lineRule="auto"/>
      </w:pPr>
      <w:r>
        <w:separator/>
      </w:r>
    </w:p>
  </w:endnote>
  <w:endnote w:type="continuationSeparator" w:id="0">
    <w:p w14:paraId="35B7AB2E" w14:textId="77777777" w:rsidR="00383A2F" w:rsidRDefault="00383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C7C3C" w14:textId="5A3A86A2" w:rsidR="00A17AF8" w:rsidRDefault="00611A41">
    <w:pPr>
      <w:pStyle w:val="Footer"/>
      <w:jc w:val="right"/>
    </w:pPr>
    <w:r>
      <w:fldChar w:fldCharType="begin"/>
    </w:r>
    <w:r>
      <w:instrText xml:space="preserve"> PAGE   \* MERGEFORMAT </w:instrText>
    </w:r>
    <w:r>
      <w:fldChar w:fldCharType="separate"/>
    </w:r>
    <w:r>
      <w:rPr>
        <w:noProof/>
      </w:rPr>
      <w:t>1</w:t>
    </w:r>
    <w:r>
      <w:fldChar w:fldCharType="end"/>
    </w:r>
  </w:p>
  <w:p w14:paraId="6F26D912" w14:textId="77777777" w:rsidR="00A17AF8" w:rsidRDefault="00A17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DACE1" w14:textId="77777777" w:rsidR="00383A2F" w:rsidRDefault="00383A2F">
      <w:pPr>
        <w:spacing w:after="0" w:line="240" w:lineRule="auto"/>
      </w:pPr>
      <w:r>
        <w:separator/>
      </w:r>
    </w:p>
  </w:footnote>
  <w:footnote w:type="continuationSeparator" w:id="0">
    <w:p w14:paraId="36AF14B0" w14:textId="77777777" w:rsidR="00383A2F" w:rsidRDefault="00383A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82AEF2" w14:textId="2C71C69D" w:rsidR="00A17AF8" w:rsidRDefault="00611A41">
    <w:pPr>
      <w:pStyle w:val="Header"/>
    </w:pPr>
    <w:r>
      <w:t xml:space="preserve">Cimzia manuscript </w:t>
    </w:r>
    <w:r w:rsidR="00500C73">
      <w:t>after peer reviewer</w:t>
    </w:r>
    <w:r>
      <w:tab/>
    </w:r>
    <w:r>
      <w:tab/>
    </w:r>
    <w:r w:rsidR="00C64BB3">
      <w:t>April</w:t>
    </w:r>
    <w:r w:rsidR="00500C73">
      <w:t>, 20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5A030C3"/>
    <w:multiLevelType w:val="hybridMultilevel"/>
    <w:tmpl w:val="B87A9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D11E50"/>
    <w:multiLevelType w:val="multilevel"/>
    <w:tmpl w:val="15C2F2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66A62D84"/>
    <w:multiLevelType w:val="hybridMultilevel"/>
    <w:tmpl w:val="E56CF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39539E"/>
    <w:multiLevelType w:val="hybridMultilevel"/>
    <w:tmpl w:val="3288E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5671690">
    <w:abstractNumId w:val="8"/>
  </w:num>
  <w:num w:numId="2" w16cid:durableId="198402484">
    <w:abstractNumId w:val="6"/>
  </w:num>
  <w:num w:numId="3" w16cid:durableId="37366073">
    <w:abstractNumId w:val="5"/>
  </w:num>
  <w:num w:numId="4" w16cid:durableId="1826629690">
    <w:abstractNumId w:val="4"/>
  </w:num>
  <w:num w:numId="5" w16cid:durableId="379062414">
    <w:abstractNumId w:val="7"/>
  </w:num>
  <w:num w:numId="6" w16cid:durableId="423575179">
    <w:abstractNumId w:val="3"/>
  </w:num>
  <w:num w:numId="7" w16cid:durableId="1806702155">
    <w:abstractNumId w:val="2"/>
  </w:num>
  <w:num w:numId="8" w16cid:durableId="1911191041">
    <w:abstractNumId w:val="1"/>
  </w:num>
  <w:num w:numId="9" w16cid:durableId="628970515">
    <w:abstractNumId w:val="0"/>
  </w:num>
  <w:num w:numId="10" w16cid:durableId="1880897618">
    <w:abstractNumId w:val="10"/>
  </w:num>
  <w:num w:numId="11" w16cid:durableId="679700923">
    <w:abstractNumId w:val="11"/>
  </w:num>
  <w:num w:numId="12" w16cid:durableId="2139377840">
    <w:abstractNumId w:val="9"/>
  </w:num>
  <w:num w:numId="13" w16cid:durableId="144973920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11865"/>
    <w:rsid w:val="00017F9B"/>
    <w:rsid w:val="000201A7"/>
    <w:rsid w:val="00021C9E"/>
    <w:rsid w:val="000324C6"/>
    <w:rsid w:val="00034616"/>
    <w:rsid w:val="000539EB"/>
    <w:rsid w:val="0006063C"/>
    <w:rsid w:val="00065C39"/>
    <w:rsid w:val="00070519"/>
    <w:rsid w:val="000723A2"/>
    <w:rsid w:val="00072E09"/>
    <w:rsid w:val="000749C9"/>
    <w:rsid w:val="000774D6"/>
    <w:rsid w:val="00090F44"/>
    <w:rsid w:val="000B2F69"/>
    <w:rsid w:val="000C2374"/>
    <w:rsid w:val="000C548E"/>
    <w:rsid w:val="000D4D5D"/>
    <w:rsid w:val="000F1E8F"/>
    <w:rsid w:val="000F55FF"/>
    <w:rsid w:val="0010016D"/>
    <w:rsid w:val="00110338"/>
    <w:rsid w:val="001158EC"/>
    <w:rsid w:val="00121502"/>
    <w:rsid w:val="00125776"/>
    <w:rsid w:val="00126DFB"/>
    <w:rsid w:val="00130A94"/>
    <w:rsid w:val="00132C13"/>
    <w:rsid w:val="001349D0"/>
    <w:rsid w:val="0015074B"/>
    <w:rsid w:val="00150CFC"/>
    <w:rsid w:val="00156642"/>
    <w:rsid w:val="00166195"/>
    <w:rsid w:val="0018160E"/>
    <w:rsid w:val="00184206"/>
    <w:rsid w:val="00196506"/>
    <w:rsid w:val="001B0ABC"/>
    <w:rsid w:val="001C01F6"/>
    <w:rsid w:val="001D1D1E"/>
    <w:rsid w:val="001D2735"/>
    <w:rsid w:val="001D3403"/>
    <w:rsid w:val="001D6ECE"/>
    <w:rsid w:val="001D700A"/>
    <w:rsid w:val="001E5DB0"/>
    <w:rsid w:val="001F2208"/>
    <w:rsid w:val="001F24DD"/>
    <w:rsid w:val="0020191C"/>
    <w:rsid w:val="002048EC"/>
    <w:rsid w:val="00204B49"/>
    <w:rsid w:val="00215C08"/>
    <w:rsid w:val="0022485B"/>
    <w:rsid w:val="002652DA"/>
    <w:rsid w:val="00270F0A"/>
    <w:rsid w:val="00274F5F"/>
    <w:rsid w:val="00276CBB"/>
    <w:rsid w:val="002924A2"/>
    <w:rsid w:val="00293DE8"/>
    <w:rsid w:val="0029639D"/>
    <w:rsid w:val="002A5319"/>
    <w:rsid w:val="002A689A"/>
    <w:rsid w:val="002A6FB0"/>
    <w:rsid w:val="002B5EF9"/>
    <w:rsid w:val="002C052E"/>
    <w:rsid w:val="002C4A9F"/>
    <w:rsid w:val="002C7B3E"/>
    <w:rsid w:val="002D3369"/>
    <w:rsid w:val="002D6EC0"/>
    <w:rsid w:val="002E282F"/>
    <w:rsid w:val="002E79A1"/>
    <w:rsid w:val="002F6515"/>
    <w:rsid w:val="003044A5"/>
    <w:rsid w:val="00304B10"/>
    <w:rsid w:val="00316A88"/>
    <w:rsid w:val="00326F90"/>
    <w:rsid w:val="00346C21"/>
    <w:rsid w:val="00352975"/>
    <w:rsid w:val="00353198"/>
    <w:rsid w:val="00356A69"/>
    <w:rsid w:val="00360A51"/>
    <w:rsid w:val="0036763E"/>
    <w:rsid w:val="00380019"/>
    <w:rsid w:val="00383A2F"/>
    <w:rsid w:val="00386AC9"/>
    <w:rsid w:val="003A1BD7"/>
    <w:rsid w:val="003A26BA"/>
    <w:rsid w:val="003A7106"/>
    <w:rsid w:val="003B0D83"/>
    <w:rsid w:val="003B2A8C"/>
    <w:rsid w:val="003B39D9"/>
    <w:rsid w:val="003C603E"/>
    <w:rsid w:val="003D7BDC"/>
    <w:rsid w:val="003E17A1"/>
    <w:rsid w:val="003E71B8"/>
    <w:rsid w:val="003F3679"/>
    <w:rsid w:val="004030EE"/>
    <w:rsid w:val="00404D0C"/>
    <w:rsid w:val="00407334"/>
    <w:rsid w:val="00407BF6"/>
    <w:rsid w:val="0041003A"/>
    <w:rsid w:val="00433C66"/>
    <w:rsid w:val="00451A97"/>
    <w:rsid w:val="00457691"/>
    <w:rsid w:val="0047359A"/>
    <w:rsid w:val="00475730"/>
    <w:rsid w:val="00476123"/>
    <w:rsid w:val="004772AF"/>
    <w:rsid w:val="00480D64"/>
    <w:rsid w:val="004A403A"/>
    <w:rsid w:val="004A4CB8"/>
    <w:rsid w:val="004B4B62"/>
    <w:rsid w:val="004C19AB"/>
    <w:rsid w:val="004C1CA1"/>
    <w:rsid w:val="004D1D98"/>
    <w:rsid w:val="004E1A60"/>
    <w:rsid w:val="004E5099"/>
    <w:rsid w:val="00500C73"/>
    <w:rsid w:val="00503753"/>
    <w:rsid w:val="00503C8C"/>
    <w:rsid w:val="00523E0E"/>
    <w:rsid w:val="00526B54"/>
    <w:rsid w:val="005270CD"/>
    <w:rsid w:val="0052746B"/>
    <w:rsid w:val="00532E99"/>
    <w:rsid w:val="005333FB"/>
    <w:rsid w:val="0053571D"/>
    <w:rsid w:val="00536F0A"/>
    <w:rsid w:val="00544DFA"/>
    <w:rsid w:val="00557EA6"/>
    <w:rsid w:val="005726A5"/>
    <w:rsid w:val="00580F33"/>
    <w:rsid w:val="005857DF"/>
    <w:rsid w:val="005858CA"/>
    <w:rsid w:val="005940E6"/>
    <w:rsid w:val="005942AB"/>
    <w:rsid w:val="00597AC1"/>
    <w:rsid w:val="005A45E4"/>
    <w:rsid w:val="005B56E2"/>
    <w:rsid w:val="005C31F0"/>
    <w:rsid w:val="005C3AE5"/>
    <w:rsid w:val="005C3BCC"/>
    <w:rsid w:val="005C41A0"/>
    <w:rsid w:val="005C424F"/>
    <w:rsid w:val="005C5BC2"/>
    <w:rsid w:val="005C60C5"/>
    <w:rsid w:val="005D0F43"/>
    <w:rsid w:val="005D28EA"/>
    <w:rsid w:val="005E0F44"/>
    <w:rsid w:val="005E5E7F"/>
    <w:rsid w:val="005E6B79"/>
    <w:rsid w:val="005F2718"/>
    <w:rsid w:val="005F2B8D"/>
    <w:rsid w:val="006011D6"/>
    <w:rsid w:val="006019D7"/>
    <w:rsid w:val="00611A41"/>
    <w:rsid w:val="00627A9C"/>
    <w:rsid w:val="006372A7"/>
    <w:rsid w:val="006417A9"/>
    <w:rsid w:val="00655303"/>
    <w:rsid w:val="00674902"/>
    <w:rsid w:val="0067584C"/>
    <w:rsid w:val="00686B64"/>
    <w:rsid w:val="00692914"/>
    <w:rsid w:val="00692D9C"/>
    <w:rsid w:val="006A3D46"/>
    <w:rsid w:val="006A4190"/>
    <w:rsid w:val="006A5B4A"/>
    <w:rsid w:val="006A7BC9"/>
    <w:rsid w:val="006B03F5"/>
    <w:rsid w:val="006B7CCD"/>
    <w:rsid w:val="006C6946"/>
    <w:rsid w:val="006D4504"/>
    <w:rsid w:val="006D7DC0"/>
    <w:rsid w:val="006E01EC"/>
    <w:rsid w:val="006E236F"/>
    <w:rsid w:val="006F21FD"/>
    <w:rsid w:val="006F2225"/>
    <w:rsid w:val="006F5C13"/>
    <w:rsid w:val="006F7639"/>
    <w:rsid w:val="00705BC2"/>
    <w:rsid w:val="007063BC"/>
    <w:rsid w:val="007103A5"/>
    <w:rsid w:val="00716B04"/>
    <w:rsid w:val="007218E1"/>
    <w:rsid w:val="007272E3"/>
    <w:rsid w:val="00731BBC"/>
    <w:rsid w:val="00740717"/>
    <w:rsid w:val="00742BFC"/>
    <w:rsid w:val="0074637F"/>
    <w:rsid w:val="007667EA"/>
    <w:rsid w:val="00775B94"/>
    <w:rsid w:val="00783D56"/>
    <w:rsid w:val="00785909"/>
    <w:rsid w:val="00795352"/>
    <w:rsid w:val="007A38F4"/>
    <w:rsid w:val="007A40E5"/>
    <w:rsid w:val="007A50F0"/>
    <w:rsid w:val="007A5491"/>
    <w:rsid w:val="007B03DF"/>
    <w:rsid w:val="007B25E0"/>
    <w:rsid w:val="007C40F1"/>
    <w:rsid w:val="007C7161"/>
    <w:rsid w:val="007C71C9"/>
    <w:rsid w:val="007D0256"/>
    <w:rsid w:val="007D691E"/>
    <w:rsid w:val="007D72D3"/>
    <w:rsid w:val="007E0791"/>
    <w:rsid w:val="007F6F1D"/>
    <w:rsid w:val="0080296F"/>
    <w:rsid w:val="008049B4"/>
    <w:rsid w:val="0080750E"/>
    <w:rsid w:val="00810042"/>
    <w:rsid w:val="008266CE"/>
    <w:rsid w:val="00835BF4"/>
    <w:rsid w:val="0083743D"/>
    <w:rsid w:val="00844694"/>
    <w:rsid w:val="00844E0D"/>
    <w:rsid w:val="008567F5"/>
    <w:rsid w:val="00860667"/>
    <w:rsid w:val="0086181A"/>
    <w:rsid w:val="008650A0"/>
    <w:rsid w:val="008657C6"/>
    <w:rsid w:val="00867367"/>
    <w:rsid w:val="0087552F"/>
    <w:rsid w:val="0088600E"/>
    <w:rsid w:val="008B0E19"/>
    <w:rsid w:val="008B11B1"/>
    <w:rsid w:val="008C239C"/>
    <w:rsid w:val="008E0619"/>
    <w:rsid w:val="008F476E"/>
    <w:rsid w:val="008F7A56"/>
    <w:rsid w:val="00905382"/>
    <w:rsid w:val="00922ECF"/>
    <w:rsid w:val="0092534C"/>
    <w:rsid w:val="009343BC"/>
    <w:rsid w:val="00937A29"/>
    <w:rsid w:val="00946293"/>
    <w:rsid w:val="00950144"/>
    <w:rsid w:val="00952986"/>
    <w:rsid w:val="00953E85"/>
    <w:rsid w:val="00960BEA"/>
    <w:rsid w:val="00971771"/>
    <w:rsid w:val="00981206"/>
    <w:rsid w:val="00986F46"/>
    <w:rsid w:val="00987879"/>
    <w:rsid w:val="009A1B9C"/>
    <w:rsid w:val="009B2026"/>
    <w:rsid w:val="009B5266"/>
    <w:rsid w:val="009B7FD3"/>
    <w:rsid w:val="009C11E9"/>
    <w:rsid w:val="009D1240"/>
    <w:rsid w:val="009D4B8A"/>
    <w:rsid w:val="009E7559"/>
    <w:rsid w:val="009F00D8"/>
    <w:rsid w:val="009F7262"/>
    <w:rsid w:val="00A01657"/>
    <w:rsid w:val="00A02B45"/>
    <w:rsid w:val="00A12F2A"/>
    <w:rsid w:val="00A1683E"/>
    <w:rsid w:val="00A17AF8"/>
    <w:rsid w:val="00A21F31"/>
    <w:rsid w:val="00A307D5"/>
    <w:rsid w:val="00A504EA"/>
    <w:rsid w:val="00A510EE"/>
    <w:rsid w:val="00A56590"/>
    <w:rsid w:val="00A81DC4"/>
    <w:rsid w:val="00A867DA"/>
    <w:rsid w:val="00AA1D8D"/>
    <w:rsid w:val="00AA40DE"/>
    <w:rsid w:val="00AB44F4"/>
    <w:rsid w:val="00AC100E"/>
    <w:rsid w:val="00AC297D"/>
    <w:rsid w:val="00AC6813"/>
    <w:rsid w:val="00AD05D3"/>
    <w:rsid w:val="00AD265D"/>
    <w:rsid w:val="00AE1C9E"/>
    <w:rsid w:val="00AE3BDF"/>
    <w:rsid w:val="00AE797F"/>
    <w:rsid w:val="00AF67D0"/>
    <w:rsid w:val="00B022CC"/>
    <w:rsid w:val="00B1143A"/>
    <w:rsid w:val="00B21A6C"/>
    <w:rsid w:val="00B328AF"/>
    <w:rsid w:val="00B37B5F"/>
    <w:rsid w:val="00B407D2"/>
    <w:rsid w:val="00B45E02"/>
    <w:rsid w:val="00B47730"/>
    <w:rsid w:val="00B614CE"/>
    <w:rsid w:val="00B77600"/>
    <w:rsid w:val="00B97917"/>
    <w:rsid w:val="00BA1F47"/>
    <w:rsid w:val="00BA30ED"/>
    <w:rsid w:val="00BA5357"/>
    <w:rsid w:val="00BA78E6"/>
    <w:rsid w:val="00BC542D"/>
    <w:rsid w:val="00BE1A0F"/>
    <w:rsid w:val="00BF1472"/>
    <w:rsid w:val="00C157C0"/>
    <w:rsid w:val="00C31892"/>
    <w:rsid w:val="00C3382F"/>
    <w:rsid w:val="00C355C4"/>
    <w:rsid w:val="00C35971"/>
    <w:rsid w:val="00C40F93"/>
    <w:rsid w:val="00C42C5A"/>
    <w:rsid w:val="00C510A6"/>
    <w:rsid w:val="00C63398"/>
    <w:rsid w:val="00C64BB3"/>
    <w:rsid w:val="00C77210"/>
    <w:rsid w:val="00C80C65"/>
    <w:rsid w:val="00C82060"/>
    <w:rsid w:val="00C82326"/>
    <w:rsid w:val="00C8336D"/>
    <w:rsid w:val="00C913AB"/>
    <w:rsid w:val="00C92745"/>
    <w:rsid w:val="00CB03DD"/>
    <w:rsid w:val="00CB0664"/>
    <w:rsid w:val="00CB49BE"/>
    <w:rsid w:val="00CC44A9"/>
    <w:rsid w:val="00CD118C"/>
    <w:rsid w:val="00CD25A6"/>
    <w:rsid w:val="00CE6A88"/>
    <w:rsid w:val="00CF4B73"/>
    <w:rsid w:val="00D07F69"/>
    <w:rsid w:val="00D11A51"/>
    <w:rsid w:val="00D26175"/>
    <w:rsid w:val="00D331CA"/>
    <w:rsid w:val="00D33700"/>
    <w:rsid w:val="00D37305"/>
    <w:rsid w:val="00D40128"/>
    <w:rsid w:val="00D4417F"/>
    <w:rsid w:val="00D46BDF"/>
    <w:rsid w:val="00D54CAA"/>
    <w:rsid w:val="00D60FA7"/>
    <w:rsid w:val="00D6656A"/>
    <w:rsid w:val="00D670EC"/>
    <w:rsid w:val="00D835D3"/>
    <w:rsid w:val="00D855BC"/>
    <w:rsid w:val="00DB5431"/>
    <w:rsid w:val="00DC1F42"/>
    <w:rsid w:val="00DC5997"/>
    <w:rsid w:val="00DD42D9"/>
    <w:rsid w:val="00E12AA7"/>
    <w:rsid w:val="00E22F70"/>
    <w:rsid w:val="00E23C27"/>
    <w:rsid w:val="00E50631"/>
    <w:rsid w:val="00E629B6"/>
    <w:rsid w:val="00E62EC9"/>
    <w:rsid w:val="00E64E64"/>
    <w:rsid w:val="00E72EEB"/>
    <w:rsid w:val="00E7646D"/>
    <w:rsid w:val="00E77407"/>
    <w:rsid w:val="00E810DE"/>
    <w:rsid w:val="00E86EEF"/>
    <w:rsid w:val="00E95BDD"/>
    <w:rsid w:val="00EA0EE0"/>
    <w:rsid w:val="00EA2AE3"/>
    <w:rsid w:val="00EA3D39"/>
    <w:rsid w:val="00EB3F46"/>
    <w:rsid w:val="00EB4F06"/>
    <w:rsid w:val="00EB5EDF"/>
    <w:rsid w:val="00EC5468"/>
    <w:rsid w:val="00ED079E"/>
    <w:rsid w:val="00F024CD"/>
    <w:rsid w:val="00F078FE"/>
    <w:rsid w:val="00F15C9B"/>
    <w:rsid w:val="00F23F70"/>
    <w:rsid w:val="00F24FE8"/>
    <w:rsid w:val="00F3125E"/>
    <w:rsid w:val="00F3501B"/>
    <w:rsid w:val="00F359D5"/>
    <w:rsid w:val="00F408DA"/>
    <w:rsid w:val="00F43E5E"/>
    <w:rsid w:val="00F50A7C"/>
    <w:rsid w:val="00F6519C"/>
    <w:rsid w:val="00F6725E"/>
    <w:rsid w:val="00F7667A"/>
    <w:rsid w:val="00F80FF2"/>
    <w:rsid w:val="00F81945"/>
    <w:rsid w:val="00FB181A"/>
    <w:rsid w:val="00FB4861"/>
    <w:rsid w:val="00FC3DA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1FD31D99-A8BA-44A4-B0FF-6B5EB146D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Aptos" w:hAnsi="Aptos"/>
      <w:sz w:val="22"/>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keepNext/>
      <w:keepLines/>
      <w:spacing w:before="160" w:after="80"/>
      <w:outlineLvl w:val="1"/>
    </w:pPr>
    <w:rPr>
      <w:rFonts w:ascii="Aptos Display" w:hAnsi="Aptos Display"/>
      <w:color w:val="0F4761"/>
      <w:sz w:val="32"/>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TOCTOLTitle11">
    <w:name w:val="TOC/ TOL Title (1) (1)"/>
    <w:qFormat/>
  </w:style>
  <w:style w:type="paragraph" w:customStyle="1" w:styleId="TOL11">
    <w:name w:val="TOL (1) (1)"/>
    <w:basedOn w:val="TOC2"/>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Aptos" w:hAnsi="Aptos"/>
      <w:sz w:val="22"/>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D4504"/>
    <w:rPr>
      <w:b/>
      <w:bCs/>
    </w:rPr>
  </w:style>
  <w:style w:type="character" w:customStyle="1" w:styleId="CommentTextChar">
    <w:name w:val="Comment Text Char"/>
    <w:basedOn w:val="DefaultParagraphFont"/>
    <w:link w:val="CommentText"/>
    <w:rsid w:val="006D4504"/>
    <w:rPr>
      <w:rFonts w:ascii="Aptos" w:hAnsi="Aptos"/>
    </w:rPr>
  </w:style>
  <w:style w:type="character" w:customStyle="1" w:styleId="CommentSubjectChar">
    <w:name w:val="Comment Subject Char"/>
    <w:basedOn w:val="CommentTextChar"/>
    <w:link w:val="CommentSubject"/>
    <w:uiPriority w:val="99"/>
    <w:semiHidden/>
    <w:rsid w:val="006D4504"/>
    <w:rPr>
      <w:rFonts w:ascii="Aptos" w:hAnsi="Aptos"/>
      <w:b/>
      <w:bCs/>
    </w:rPr>
  </w:style>
  <w:style w:type="character" w:styleId="Hyperlink">
    <w:name w:val="Hyperlink"/>
    <w:basedOn w:val="DefaultParagraphFont"/>
    <w:uiPriority w:val="99"/>
    <w:unhideWhenUsed/>
    <w:rsid w:val="00946293"/>
    <w:rPr>
      <w:color w:val="467886" w:themeColor="hyperlink"/>
      <w:u w:val="single"/>
    </w:rPr>
  </w:style>
  <w:style w:type="character" w:styleId="UnresolvedMention">
    <w:name w:val="Unresolved Mention"/>
    <w:basedOn w:val="DefaultParagraphFont"/>
    <w:uiPriority w:val="99"/>
    <w:semiHidden/>
    <w:unhideWhenUsed/>
    <w:rsid w:val="009462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0f43c6b1-08e1-4a1a-97ce-8dd296d688e7</b:Tag>
    <b:RefOrder>0</b:RefOrder>
    <b:SourceType>JournalArticle</b:SourceType>
    <b:PlacePublished>Department of Gastroenterology, Infectious Diseases and Rheumatology, Campus Benjamin Franklin, Charité Universitätsmedizin Berlin, Berlin, Germany. Electronic address: joachim.sieper@charite.de. Department of Gastroenterology, Infectious Diseases and Rheumatology, Campus Benjamin Franklin, Charité Universitätsmedizin Berlin, Berlin, Germany.</b:PlacePublished>
    <b:Pages>73-84</b:Pages>
    <b:Volume>390</b:Volume>
    <b:StandardNumber>10089</b:StandardNumber>
    <b:Day>20</b:Day>
    <b:Year>2017</b:Year>
    <b:Month>Jul 1</b:Month>
    <b:DOI>10.1016/s0140-6736(16)31591-4</b:DOI>
    <b:Author>
      <b:Author>
        <b:NameList>
          <b:Person>
            <b:First>J.</b:First>
            <b:Last>Sieper</b:Last>
          </b:Person>
          <b:Person>
            <b:First>D.</b:First>
            <b:Last>Poddubnyy</b:Last>
          </b:Person>
        </b:NameList>
      </b:Author>
    </b:Author>
    <b:Title>Axial spondyloarthritis</b:Title>
    <b:JournalName>Lancet</b:JournalName>
  </b:Source>
  <b:Source>
    <b:Tag>e92cf135-fd3a-4862-8caa-84501d868f7c</b:Tag>
    <b:RefOrder>1</b:RefOrder>
    <b:SourceType>JournalArticle</b:SourceType>
    <b:PlacePublished>Medical Service, Department of Veterans Affairs Palo Alto Health Care System, California, USA.</b:PlacePublished>
    <b:Pages>247-55</b:Pages>
    <b:Volume>12</b:Volume>
    <b:StandardNumber>4</b:StandardNumber>
    <b:Year>1999</b:Year>
    <b:Month>Aug</b:Month>
    <b:Author>
      <b:Author>
        <b:NameList>
          <b:Person>
            <b:First>M. M.</b:First>
            <b:Last>Ward</b:Last>
          </b:Person>
        </b:NameList>
      </b:Author>
    </b:Author>
    <b:Title>Health-related quality of life in ankylosing spondylitis: a survey of 175 patients</b:Title>
    <b:JournalName>Arthritis Care Res</b:JournalName>
  </b:Source>
  <b:Source>
    <b:Tag>69228ccf-7406-45fe-a8b6-260c8cbcb38c</b:Tag>
    <b:RefOrder>2</b:RefOrder>
    <b:SourceType>JournalArticle</b:SourceType>
    <b:PlacePublished>Division of Rheumatology, Department of Internal Medicine, Maastricht University Medical Center and CAPHRI Research Institute, P Debyelaan 25, 6229 HX, Maastricht, The Netherlands. Electronic address: a.boonen@mumc.nl. Charité-Universitätsmedizin Berlin, Berlin, Germany. Department of Rheumatology, Leiden University Medical Center, Leiden, The Netherlands. Department of Rheumatology, Paris Descartes University, Hôpital Cochin, Assistance Publique, Hôpitaux de Paris, INSERM (U1153): Clinical epidemiology and biostatistics, PRES Sorbonne Paris-Cité, Paris, France. Pfizer Inc., Collegeville, PA.</b:PlacePublished>
    <b:Pages>556-562</b:Pages>
    <b:Volume>44</b:Volume>
    <b:StandardNumber>5</b:StandardNumber>
    <b:Day>22</b:Day>
    <b:Year>2015</b:Year>
    <b:Month>Apr</b:Month>
    <b:DOI>10.1016/j.semarthrit.2014.10.009</b:DOI>
    <b:Author>
      <b:Author>
        <b:NameList>
          <b:Person>
            <b:First>A.</b:First>
            <b:Last>Boonen</b:Last>
          </b:Person>
          <b:Person>
            <b:First>J.</b:First>
            <b:Last>Sieper</b:Last>
          </b:Person>
          <b:Person>
            <b:First>D.</b:First>
            <b:Last>van der Heijde</b:Last>
          </b:Person>
          <b:Person>
            <b:First>M.</b:First>
            <b:Last>Dougados</b:Last>
          </b:Person>
          <b:Person>
            <b:First>J. F.</b:First>
            <b:Last>Bukowski</b:Last>
          </b:Person>
          <b:Person>
            <b:First>S.</b:First>
            <b:Last>Valluri</b:Last>
          </b:Person>
          <b:Person>
            <b:First>B.</b:First>
            <b:Last>Vlahos</b:Last>
          </b:Person>
          <b:Person>
            <b:First>S.</b:First>
            <b:Last>Kotak</b:Last>
          </b:Person>
        </b:NameList>
      </b:Author>
    </b:Author>
    <b:Title>The burden of non-radiographic axial spondyloarthritis</b:Title>
    <b:JournalName>Semin Arthritis Rheum</b:JournalName>
  </b:Source>
  <b:Source>
    <b:Tag>c04d110c-0edf-4f3b-b1e3-746bc0cf0d1a</b:Tag>
    <b:RefOrder>3</b:RefOrder>
    <b:SourceType>JournalArticle</b:SourceType>
    <b:PlacePublished>Department of Rheumatology, Hospital Cochin, Paris, France. Department of Medicine, University of Cordoba, Cordoba, Spain. Department of Rheumatology, Leiden University Medical Center, Leiden, The Netherlands. Department of Rheumatology, Zuyderland Medical Center, Heerlen, The Netherlands. Medical Department I, Rheumatology, University Clinic Benjamin Franklin, Germany. Department of Rheumatology, Hopital Cochin, Université Paris Descartes, Paris, France.</b:PlacePublished>
    <b:Pages>e001108</b:Pages>
    <b:Volume>5</b:Volume>
    <b:StandardNumber>2</b:StandardNumber>
    <b:Day>21</b:Day>
    <b:Month>11</b:Month>
    <b:Year>2019</b:Year>
    <b:DOI>10.1136/rmdopen-2019-001108</b:DOI>
    <b:Author>
      <b:Author>
        <b:NameList>
          <b:Person>
            <b:First>C.</b:First>
            <b:Last>López-Medina</b:Last>
          </b:Person>
          <b:Person>
            <b:First>S.</b:First>
            <b:Last>Ramiro</b:Last>
          </b:Person>
          <b:Person>
            <b:First>D.</b:First>
            <b:Last>van der Heijde</b:Last>
          </b:Person>
          <b:Person>
            <b:First>J.</b:First>
            <b:Last>Sieper</b:Last>
          </b:Person>
          <b:Person>
            <b:First>M.</b:First>
            <b:Last>Dougados</b:Last>
          </b:Person>
          <b:Person>
            <b:First>A.</b:First>
            <b:Last>Molto</b:Last>
          </b:Person>
        </b:NameList>
      </b:Author>
    </b:Author>
    <b:Title>Characteristics and burden of disease in patients with radiographic and non-radiographic axial Spondyloarthritis: a comparison by systematic literature review and meta-analysis</b:Title>
    <b:JournalName>RMD Open</b:JournalName>
  </b:Source>
  <b:Source>
    <b:Tag>d549ba3a-41d9-4f7d-963b-3cd40960c8b9</b:Tag>
    <b:RefOrder>4</b:RefOrder>
    <b:SourceType>JournalArticle</b:SourceType>
    <b:PlacePublished>Department of Gastroenterology, Infectious Diseases and Rheumatology, Campus Benjamin Franklin, Charité - Universitätsmedizin Berlin, Hindenburgdamm 30, 12203, Berlin, Germany. denis.poddubnyy@charite.de. Department of Epidemiology, German Rheumatism Research Centre, Berlin, Germany. denis.poddubnyy@charite.de. Department of Gastroenterology, Infectious Diseases and Rheumatology, Campus Benjamin Franklin, Charité - Universitätsmedizin Berlin, Hindenburgdamm 30, 12203, Berlin, Germany.</b:PlacePublished>
    <b:Pages>47</b:Pages>
    <b:Volume>22</b:Volume>
    <b:StandardNumber>9</b:StandardNumber>
    <b:Day>20</b:Day>
    <b:Month>7</b:Month>
    <b:Year>2020</b:Year>
    <b:DOI>10.1007/s11926-020-00924-5</b:DOI>
    <b:Author>
      <b:Author>
        <b:NameList>
          <b:Person>
            <b:First>D.</b:First>
            <b:Last>Poddubnyy</b:Last>
          </b:Person>
          <b:Person>
            <b:First>J.</b:First>
            <b:Last>Sieper</b:Last>
          </b:Person>
        </b:NameList>
      </b:Author>
    </b:Author>
    <b:Title>Treatment of Axial Spondyloarthritis: What Does the Future Hold?</b:Title>
    <b:JournalName>Curr Rheumatol Rep</b:JournalName>
  </b:Source>
  <b:Source>
    <b:Tag>8422d095-d86d-4056-9487-be6f992ef6ea</b:Tag>
    <b:RefOrder>5</b:RefOrder>
    <b:SourceType>JournalArticle</b:SourceType>
    <b:PlacePublished>Department of Rheumatology, Leiden University Medical Center, Leiden, The Netherlands. Department of Rheumatology, Cochin Hospital, Paris, France. Clinical Immunology and Rheumatology, Academic Medical Center, Amsterdam. Department of Rheumatology, Zuyderland Medical Center, Heerlen, The Netherlands. Rheumatology Department, Charité - University Medicine, Berlin, Germany. Department of Medicine, University of Alberta, Edmonton, Alberta, Canada. Department of Internal Medicine and Rheumatology, Klinikum Bielefeld, Bielefeld, Germany. Department of Internal Medicine, Ghent University Hospital, Ghent, Belgium. Rheumazentrum Ruhrgebiet, Herne, Germany. Swedish Medical Center, University of Washington, Seattle, WA. Altoona Center for Clinical Research, Duncansville, PA. Division of Rheumatology, University of Utah School of Medicine, Salt Lake City, UT, USA. UCB Pharma, Slough, UK. UCB Pharma, Monheim, Germany. UCB Pharma, Raleigh, NC. Division of Arthritis and Rheumatic Diseases, Oregon Health &amp; Science University, Portland, OR, USA.</b:PlacePublished>
    <b:Pages>1498-1509</b:Pages>
    <b:Volume>56</b:Volume>
    <b:StandardNumber>9</b:StandardNumber>
    <b:Year>2017</b:Year>
    <b:Month>Sep 1</b:Month>
    <b:DOI>10.1093/rheumatology/kex174</b:DOI>
    <b:Author>
      <b:Author>
        <b:NameList>
          <b:Person>
            <b:First>D.</b:First>
            <b:Last>van der Heijde</b:Last>
          </b:Person>
          <b:Person>
            <b:First>M.</b:First>
            <b:Last>Dougados</b:Last>
          </b:Person>
          <b:Person>
            <b:First>R.</b:First>
            <b:Last>Landewé</b:Last>
          </b:Person>
          <b:Person>
            <b:First>J.</b:First>
            <b:Last>Sieper</b:Last>
          </b:Person>
          <b:Person>
            <b:First>W. P.</b:First>
            <b:Last>Maksymowych</b:Last>
          </b:Person>
          <b:Person>
            <b:First>M.</b:First>
            <b:Last>Rudwaleit</b:Last>
          </b:Person>
          <b:Person>
            <b:First>F.</b:First>
            <b:Last>Van den Bosch</b:Last>
          </b:Person>
          <b:Person>
            <b:First>J.</b:First>
            <b:Last>Braun</b:Last>
          </b:Person>
          <b:Person>
            <b:First>P. J.</b:First>
            <b:Last>Mease</b:Last>
          </b:Person>
          <b:Person>
            <b:First>A. J.</b:First>
            <b:Last>Kivitz</b:Last>
          </b:Person>
          <b:Person>
            <b:First>J.</b:First>
            <b:Last>Walsh</b:Last>
          </b:Person>
          <b:Person>
            <b:First>O.</b:First>
            <b:Last>Davies</b:Last>
          </b:Person>
          <b:Person>
            <b:First>L.</b:First>
            <b:Last>Bauer</b:Last>
          </b:Person>
          <b:Person>
            <b:First>B.</b:First>
            <b:Last>Hoepken</b:Last>
          </b:Person>
          <b:Person>
            <b:First>L.</b:First>
            <b:Last>Peterson</b:Last>
          </b:Person>
          <b:Person>
            <b:First>A.</b:First>
            <b:Last>Deodhar</b:Last>
          </b:Person>
        </b:NameList>
      </b:Author>
    </b:Author>
    <b:Title>Sustained efficacy, safety and patient-reported outcomes of certolizumab pegol in axial spondyloarthritis: 4-year outcomes from RAPID-axSpA</b:Title>
    <b:JournalName>Rheumatology (Oxford)</b:JournalName>
  </b:Source>
  <b:Source>
    <b:Tag>ebc0a4e0-1b2d-4a4d-a529-f2a498f61e1a</b:Tag>
    <b:RefOrder>6</b:RefOrder>
    <b:SourceType>JournalArticle</b:SourceType>
    <b:PlacePublished>Academic Medical Center Amsterdam &amp; Atrium Medical Center Heerlen, , Amsterdam, The Netherlands.</b:PlacePublished>
    <b:Pages>39-47</b:Pages>
    <b:Volume>73</b:Volume>
    <b:StandardNumber>1</b:StandardNumber>
    <b:Day>6</b:Day>
    <b:Year>2014</b:Year>
    <b:Month>Jan</b:Month>
    <b:DOI>10.1136/annrheumdis-2013-204231</b:DOI>
    <b:Author>
      <b:Author>
        <b:NameList>
          <b:Person>
            <b:First>R.</b:First>
            <b:Last>Landewé</b:Last>
          </b:Person>
          <b:Person>
            <b:First>J.</b:First>
            <b:Last>Braun</b:Last>
          </b:Person>
          <b:Person>
            <b:First>A.</b:First>
            <b:Last>Deodhar</b:Last>
          </b:Person>
          <b:Person>
            <b:First>M.</b:First>
            <b:Last>Dougados</b:Last>
          </b:Person>
          <b:Person>
            <b:First>W. P.</b:First>
            <b:Last>Maksymowych</b:Last>
          </b:Person>
          <b:Person>
            <b:First>P. J.</b:First>
            <b:Last>Mease</b:Last>
          </b:Person>
          <b:Person>
            <b:First>J. D.</b:First>
            <b:Last>Reveille</b:Last>
          </b:Person>
          <b:Person>
            <b:First>M.</b:First>
            <b:Last>Rudwaleit</b:Last>
          </b:Person>
          <b:Person>
            <b:First>D.</b:First>
            <b:Last>van der Heijde</b:Last>
          </b:Person>
          <b:Person>
            <b:First>C.</b:First>
            <b:Last>Stach</b:Last>
          </b:Person>
          <b:Person>
            <b:First>B.</b:First>
            <b:Last>Hoepken</b:Last>
          </b:Person>
          <b:Person>
            <b:First>A.</b:First>
            <b:Last>Fichtner</b:Last>
          </b:Person>
          <b:Person>
            <b:First>G.</b:First>
            <b:Last>Coteur</b:Last>
          </b:Person>
          <b:Person>
            <b:First>M.</b:First>
            <b:Last>de Longueville</b:Last>
          </b:Person>
          <b:Person>
            <b:First>J.</b:First>
            <b:Last>Sieper</b:Last>
          </b:Person>
        </b:NameList>
      </b:Author>
    </b:Author>
    <b:Title>Efficacy of certolizumab pegol on signs and symptoms of axial spondyloarthritis including ankylosing spondylitis: 24-week results of a double-blind randomised placebo-controlled Phase 3 study</b:Title>
    <b:JournalName>Ann Rheum Dis</b:JournalName>
  </b:Source>
  <b:Source>
    <b:Tag>f7cf8d54-0118-43f5-b580-5636d6e8ea81</b:Tag>
    <b:RefOrder>7</b:RefOrder>
    <b:SourceType>JournalArticle</b:SourceType>
    <b:PlacePublished>Rheumatology, Leiden University Medical Center, Leiden, The Netherlands sofiaramiro@gmail.com. Rheumatology, Zuyderland Medical Center, Heerlen, The Netherlands. Rheumatology, Leiden University Medical Center, Leiden, The Netherlands. Center for Rheumatic Diseases, King's College London, London, UK. Nova Medical School, CHRC Campus, Lisbon, Portugal. Rheumatology Unit, Department of Medicine DIMED, University of Padova, Padua, Italy. Department of Internal Medicine, Division of Rheumatology, Maastricht University Medical Centre, Maastricht, The Netherlands. Rheumazentrum Ruhrgebiet, Ruhr University Bochum, Herne, Germany. Rheumatology &amp; Clinical Immunology, Amsterdam University Medical Center, Amsterdam, The Netherlands. Department of Rheumatology, Zuyderland Medical Center, Heerlen, The Netherlands. Internal Medicine and Pediatrics, Ghent University-VIB Center for Inflammation Research, Ghent, Belgium. Rheumatology, Ghent University Hospital, Ghent, Belgium. Patient Research Partner, European Alliance of Associations for Rheumatology, Sofia, Bulgaria. Danish Hospital for Rheumatic Diseases, University Hospital of Southern Denmark, Sønderborg, Denmark. Lund University, Lund, Sweden. Rheumatology, University Hospital Zurich, Zurich, Switzerland. Semmelweis University, Budapest, Hungary. Division of Rheumatology, University of California San Francisco, San Francisco, California, USA. Internal Medicine, Division of Rheumatology and Immunology, Medical University Graz, Graz, Austria. First Faculty of Medicine Charles University and Rheumatology Institute, Prague, Czech Republic. Rheumatology, Reina Sofia University Hospital, Cordoba, Spain. Maimonides Biomedical Research Institute of Cordoba, Cordoba, Spain. Centre for Rheumatology &amp; Department of Neuromuscular Diseases, University College London, London, UK. NIHR University College London Hospitals Biomedical Research Centre, University College London Hospitals (UCLH) NHS Foundation Trust, London, UK. Rheumatology, Northwick Park Hospital, London North West University Healthcare NHS Trust, London, UK. NIHR Leeds Biomedical Research Centre, Leeds Teaching Hospitals Trust and Leeds Institute of Rheumatic and Musculoskeletal Disease, University of Leeds, Leeds, UK. Rheumatology, Paris Descartes University, Cochin Hospital, AP-HP, and INSERM (U1153), PRES Sorbonne Paris-Cité, Université Paris-Cité, Paris, France. Rheumatology, University Hospital La Paz, IdiPaz, Madrid, Spain. Rheumatology, Geneva University Hospital, Geneva, Switzerland. Gastroenterology, Infectious Diseases and Rheumatology (including Nutrition Medicine), Charité - Universitätsmedizin Berlin, Berlin, Germany. Internal Medicine and Rheumatology, Klinikum Bielefeld Rosenhöhe, Bielefeld, Germany. Patients with Arthritis and Rheumatism (PARE) working group, European Alliance of Associations for Rheumatology, Patient Research Partner, Oxford, UK. Faculty of Biology Medicine and Health, The University of Manchester, Manchester, UK. Rheumatology, Hotel-Dieu De France, Achrafieh, Lebanon. Rheumatology, Saint Joseph University, Beirut, Lebanon.</b:PlacePublished>
    <b:Pages>19-34</b:Pages>
    <b:Volume>82</b:Volume>
    <b:StandardNumber>1</b:StandardNumber>
    <b:Day>21</b:Day>
    <b:Year>2023</b:Year>
    <b:Month>Jan</b:Month>
    <b:DOI>10.1136/ard-2022-223296</b:DOI>
    <b:Author>
      <b:Author>
        <b:NameList>
          <b:Person>
            <b:First>S.</b:First>
            <b:Last>Ramiro</b:Last>
          </b:Person>
          <b:Person>
            <b:First>E.</b:First>
            <b:Last>Nikiphorou</b:Last>
          </b:Person>
          <b:Person>
            <b:First>A.</b:First>
            <b:Last>Sepriano</b:Last>
          </b:Person>
          <b:Person>
            <b:First>A.</b:First>
            <b:Last>Ortolan</b:Last>
          </b:Person>
          <b:Person>
            <b:First>C.</b:First>
            <b:Last>Webers</b:Last>
          </b:Person>
          <b:Person>
            <b:First>X.</b:First>
            <b:Last>Baraliakos</b:Last>
          </b:Person>
          <b:Person>
            <b:First>R. B. M.</b:First>
            <b:Last>Landewé</b:Last>
          </b:Person>
          <b:Person>
            <b:First>F. E.</b:First>
            <b:Last>Van den Bosch</b:Last>
          </b:Person>
          <b:Person>
            <b:First>B.</b:First>
            <b:Last>Boteva</b:Last>
          </b:Person>
          <b:Person>
            <b:First>A.</b:First>
            <b:Last>Bremander</b:Last>
          </b:Person>
          <b:Person>
            <b:First>P.</b:First>
            <b:Last>Carron</b:Last>
          </b:Person>
          <b:Person>
            <b:First>A.</b:First>
            <b:Last>Ciurea</b:Last>
          </b:Person>
          <b:Person>
            <b:First>F. A.</b:First>
            <b:Last>van Gaalen</b:Last>
          </b:Person>
          <b:Person>
            <b:First>P.</b:First>
            <b:Last>Géher</b:Last>
          </b:Person>
          <b:Person>
            <b:First>L.</b:First>
            <b:Last>Gensler</b:Last>
          </b:Person>
          <b:Person>
            <b:First>J.</b:First>
            <b:Last>Hermann</b:Last>
          </b:Person>
          <b:Person>
            <b:First>M.</b:First>
            <b:Last>de Hooge</b:Last>
          </b:Person>
          <b:Person>
            <b:First>M.</b:First>
            <b:Last>Husakova</b:Last>
          </b:Person>
          <b:Person>
            <b:First>U.</b:First>
            <b:Last>Kiltz</b:Last>
          </b:Person>
          <b:Person>
            <b:First>C.</b:First>
            <b:Last>López-Medina</b:Last>
          </b:Person>
          <b:Person>
            <b:First>P. M.</b:First>
            <b:Last>Machado</b:Last>
          </b:Person>
          <b:Person>
            <b:First>H.</b:First>
            <b:Last>Marzo-Ortega</b:Last>
          </b:Person>
          <b:Person>
            <b:First>A.</b:First>
            <b:Last>Molto</b:Last>
          </b:Person>
          <b:Person>
            <b:First>V.</b:First>
            <b:Last>Navarro-Compán</b:Last>
          </b:Person>
          <b:Person>
            <b:First>M. J.</b:First>
            <b:Last>Nissen</b:Last>
          </b:Person>
          <b:Person>
            <b:First>F. M.</b:First>
            <b:Last>Pimentel-Santos</b:Last>
          </b:Person>
          <b:Person>
            <b:First>D.</b:First>
            <b:Last>Poddubnyy</b:Last>
          </b:Person>
          <b:Person>
            <b:First>F.</b:First>
            <b:Last>Proft</b:Last>
          </b:Person>
          <b:Person>
            <b:First>M.</b:First>
            <b:Last>Rudwaleit</b:Last>
          </b:Person>
          <b:Person>
            <b:First>M.</b:First>
            <b:Last>Telkman</b:Last>
          </b:Person>
          <b:Person>
            <b:First>S. S.</b:First>
            <b:Last>Zhao</b:Last>
          </b:Person>
          <b:Person>
            <b:First>N.</b:First>
            <b:Last>Ziade</b:Last>
          </b:Person>
          <b:Person>
            <b:First>D.</b:First>
            <b:Last>van der Heijde</b:Last>
          </b:Person>
        </b:NameList>
      </b:Author>
    </b:Author>
    <b:Title>ASAS-EULAR recommendations for the management of axial spondyloarthritis: 2022 update</b:Title>
    <b:JournalName>Ann Rheum Dis</b:JournalName>
  </b:Source>
  <b:Source>
    <b:Tag>c52f8a26-dca8-4f97-83db-2a9930fcc8e9</b:Tag>
    <b:RefOrder>8</b:RefOrder>
    <b:SourceType>JournalArticle</b:SourceType>
    <b:PlacePublished>Centre for Musculoskeletal Research, Division of Musculoskeletal and Dermatological Science, School of Biological Sciences, Faculty of Biological Medicine and Health, The University of Manchester, Manchester Academic Health Science Centre, Manchester, UK. NIHR Manchester Biomedical Research Centre, Manchester University NHS Foundation Trust, Manchester, UK. Leeds Institute of Rheumatic and Musculoskeletal Medicine, University of Leeds, Leeds, UK. Leeds NIHR Biomedical Research Centre, Leeds Teaching Hospitals NHS Trust, Leeds, UK. Rheumatology Department, The Newcastle-upon-Tyne Hospitals NHS Foundation Trust, Newcastle upon Tyne, UK. Centre for Epidemiology, Norwich Medical School, University of East Anglia, Norwich, UK. Rheumatology Department, Norfolk &amp; Norwich University Hospitals NHS Foundation Trust, Norwich, UK. Expert by Experience, Leeds, UK. University Department of Rheumatology, Royal Berkshire NHS Foundation Trust, Reading, UK. Expert by Experience, Norwich, UK. Primary Care Centre Versus Arthritis, School of Medicine, Keele University, Staffordshire, UK. Department of Rheumatology, The Leeds Teaching Hospitals NHS Trust, Leeds, UK. Pharmacy Department, London North West University Healthcare NHS Trust, London, UK. Rheumatology Department, Salford Royal Hospital, Northern Care Alliance NHS Foundation Trust, Greater Manchester, UK. Faculty of Health and Education, Manchester Metropolitan University, Manchester, UK. Aberdeen Centre for Arthritis and Musculoskeletal Health (Epidemiology Group), University of Aberdeen, Aberdeen, UK. Translational &amp; Clinical Research Institute, Faculty of Medical Sciences, Newcastle University, Newcastle upon Tyne, UK. Department of Gastroenterology, The Newcastle upon Tyne Hospitals NHS Foundation Trust, Newcastle upon Tyne, UK. Honiton Surgery, Department of Rheumatology, Royal Devon &amp; Exeter Hospital, Exeter, UK. Uveitis and Scleritis Service, Moorfields Eye Hospital NHS Foundation Trust, London, UK. Department of Rheumatology, St George's University Hospitals NHS Foundation Trust, London, UK. Royal National Hospital for Rheumatic Diseases, Royal United Hospitals, Bath, UK. School of Infection and Immunity, University of Glasgow, Glasgow, UK. National Axial Spondyloarthritis Society (NASS), London, UK. Dermatology Centre, Salford Royal Hospital, Northern Care Alliance NHS Foundation Trust, Salford, UK.</b:PlacePublished>
    <b:Pages>3242-3254</b:Pages>
    <b:Volume>64</b:Volume>
    <b:StandardNumber>6</b:StandardNumber>
    <b:Year>2025</b:Year>
    <b:Month>Jun 1</b:Month>
    <b:DOI>10.1093/rheumatology/keaf089</b:DOI>
    <b:Author>
      <b:Author>
        <b:NameList>
          <b:Person>
            <b:First>S. S.</b:First>
            <b:Last>Zhao</b:Last>
          </b:Person>
          <b:Person>
            <b:First>S. R.</b:First>
            <b:Last>Harrison</b:Last>
          </b:Person>
          <b:Person>
            <b:First>B.</b:First>
            <b:Last>Thompson</b:Last>
          </b:Person>
          <b:Person>
            <b:First>M.</b:First>
            <b:Last>Yates</b:Last>
          </b:Person>
          <b:Person>
            <b:First>J.</b:First>
            <b:Last>Eddison</b:Last>
          </b:Person>
          <b:Person>
            <b:First>A.</b:First>
            <b:Last>Chan</b:Last>
          </b:Person>
          <b:Person>
            <b:First>N.</b:First>
            <b:Last>Clarke</b:Last>
          </b:Person>
          <b:Person>
            <b:First>N.</b:First>
            <b:Last>Corp</b:Last>
          </b:Person>
          <b:Person>
            <b:First>C.</b:First>
            <b:Last>Davis</b:Last>
          </b:Person>
          <b:Person>
            <b:First>L.</b:First>
            <b:Last>Felix</b:Last>
          </b:Person>
          <b:Person>
            <b:First>K.</b:First>
            <b:Last>Flora</b:Last>
          </b:Person>
          <b:Person>
            <b:First>W. J.</b:First>
            <b:Last>Gregory</b:Last>
          </b:Person>
          <b:Person>
            <b:First>G. T.</b:First>
            <b:Last>Jones</b:Last>
          </b:Person>
          <b:Person>
            <b:First>C. A.</b:First>
            <b:Last>Lamb</b:Last>
          </b:Person>
          <b:Person>
            <b:First>H.</b:First>
            <b:Last>Marzo-Ortega</b:Last>
          </b:Person>
          <b:Person>
            <b:First>D. J.</b:First>
            <b:Last>Murphy</b:Last>
          </b:Person>
          <b:Person>
            <b:First>H.</b:First>
            <b:Last>Petrushkin</b:Last>
          </b:Person>
          <b:Person>
            <b:First>V.</b:First>
            <b:Last>Sandhu</b:Last>
          </b:Person>
          <b:Person>
            <b:First>R.</b:First>
            <b:Last>Sengupta</b:Last>
          </b:Person>
          <b:Person>
            <b:First>S.</b:First>
            <b:Last>Siebert</b:Last>
          </b:Person>
          <b:Person>
            <b:First>D. A.</b:First>
            <b:Last>Van Der Windt</b:Last>
          </b:Person>
          <b:Person>
            <b:First>D.</b:First>
            <b:Last>Webb</b:Last>
          </b:Person>
          <b:Person>
            <b:First>Z. Z. N.</b:First>
            <b:Last>Yiu</b:Last>
          </b:Person>
          <b:Person>
            <b:First>K.</b:First>
            <b:Last>Gaffney</b:Last>
          </b:Person>
        </b:NameList>
      </b:Author>
    </b:Author>
    <b:Title>The 2025 British Society for Rheumatology guideline for the treatment of axial spondyloarthritis with biologic and targeted synthetic DMARDs</b:Title>
    <b:JournalName>Rheumatology (Oxford)</b:JournalName>
  </b:Source>
  <b:Source>
    <b:Tag>25fe9865-f6c0-4508-8605-6d69c4178848</b:Tag>
    <b:RefOrder>9</b:RefOrder>
    <b:SourceType>JournalArticle</b:SourceType>
    <b:PlacePublished>Department of Development and Regeneration , Skeletal Biology and Engineering Research Center KU Leuven, Rheumatology University Hospital Leuven , Leuven , Belgium. Department of Public Health, I-CHER Interuniversity Centre for Health Economics Research, Ghent University , Ghent , Belgium.</b:PlacePublished>
    <b:Pages>e000259</b:Pages>
    <b:Volume>2</b:Volume>
    <b:StandardNumber>2</b:StandardNumber>
    <b:Day>12</b:Day>
    <b:Month>9</b:Month>
    <b:Year>2016</b:Year>
    <b:DOI>10.1136/rmdopen-2016-000259</b:DOI>
    <b:Author>
      <b:Author>
        <b:NameList>
          <b:Person>
            <b:First>R.</b:First>
            <b:Last>Westhovens</b:Last>
          </b:Person>
          <b:Person>
            <b:First>L.</b:First>
            <b:Last>Annemans</b:Last>
          </b:Person>
        </b:NameList>
      </b:Author>
    </b:Author>
    <b:Title>Costs of drugs for treatment of rheumatic diseases</b:Title>
    <b:JournalName>RMD Open</b:JournalName>
  </b:Source>
  <b:Source>
    <b:Tag>35ee68bf-2537-471e-97ca-e2eec858a5cb</b:Tag>
    <b:RefOrder>10</b:RefOrder>
    <b:SourceType>JournalArticle</b:SourceType>
    <b:PlacePublished>Department of Rheumatology, The Affiliated Huaian No.1 People's Hospital of Nanjing Medical University, Huaian, China. Department of Endocrinology, Huaian Hospital of Huaian City, Huaian, China.</b:PlacePublished>
    <b:Pages>746396</b:Pages>
    <b:Volume>12</b:Volume>
    <b:Day>1</b:Day>
    <b:Month>11</b:Month>
    <b:Year>2021</b:Year>
    <b:DOI>10.3389/fphar.2021.746396</b:DOI>
    <b:Author>
      <b:Author>
        <b:NameList>
          <b:Person>
            <b:First>J.</b:First>
            <b:Last>Li</b:Last>
          </b:Person>
          <b:Person>
            <b:First>Z.</b:First>
            <b:Last>Zhang</b:Last>
          </b:Person>
          <b:Person>
            <b:First>X.</b:First>
            <b:Last>Wu</b:Last>
          </b:Person>
          <b:Person>
            <b:First>J.</b:First>
            <b:Last>Zhou</b:Last>
          </b:Person>
          <b:Person>
            <b:First>D.</b:First>
            <b:Last>Meng</b:Last>
          </b:Person>
          <b:Person>
            <b:First>P.</b:First>
            <b:Last>Zhu</b:Last>
          </b:Person>
        </b:NameList>
      </b:Author>
    </b:Author>
    <b:Title>Risk of Adverse Events After Anti-TNF Treatment for Inflammatory Rheumatological Disease. A Meta-Analysis</b:Title>
    <b:JournalName>Front Pharmacol</b:JournalName>
  </b:Source>
  <b:Source>
    <b:Tag>20caa14f-8fc8-466f-bc76-3507fa7128ee</b:Tag>
    <b:RefOrder>11</b:RefOrder>
    <b:SourceType>JournalArticle</b:SourceType>
    <b:PlacePublished>Oregon Health &amp; Science University, Portland. University of California, San Francisco. UMass Memorial Medical Center and University of Massachusetts Medical School, Worcester. University of Alberta, Edmonton, Alberta, Canada. University Health Network and University of Toronto, Toronto, Ontario, Canada. Academic Medical Center and Zuyderland Medical Center, Heerlen, The Netherlands. Klinikum Bielefeld, Bielefeld, Germany. Cabrini Medical Centre, Monash University, and Emeritus Research, Melbourne, Victoria, Australia. UCB Pharma, Monheim am Rhein, Germany. UCB Pharma, Brussels, Belgium. UCB Pharma, Raleigh, North Carolina. Leiden University Medical Center, Leiden, The Netherlands.</b:PlacePublished>
    <b:Pages>1101-1111</b:Pages>
    <b:Volume>71</b:Volume>
    <b:StandardNumber>7</b:StandardNumber>
    <b:Day>28</b:Day>
    <b:Year>2019</b:Year>
    <b:Month>Jul</b:Month>
    <b:DOI>10.1002/art.40866</b:DOI>
    <b:Author>
      <b:Author>
        <b:NameList>
          <b:Person>
            <b:First>A.</b:First>
            <b:Last>Deodhar</b:Last>
          </b:Person>
          <b:Person>
            <b:First>L. S.</b:First>
            <b:Last>Gensler</b:Last>
          </b:Person>
          <b:Person>
            <b:First>J.</b:First>
            <b:Last>Kay</b:Last>
          </b:Person>
          <b:Person>
            <b:First>W. P.</b:First>
            <b:Last>Maksymowych</b:Last>
          </b:Person>
          <b:Person>
            <b:First>N.</b:First>
            <b:Last>Haroon</b:Last>
          </b:Person>
          <b:Person>
            <b:First>R.</b:First>
            <b:Last>Landewé</b:Last>
          </b:Person>
          <b:Person>
            <b:First>M.</b:First>
            <b:Last>Rudwaleit</b:Last>
          </b:Person>
          <b:Person>
            <b:First>S.</b:First>
            <b:Last>Hall</b:Last>
          </b:Person>
          <b:Person>
            <b:First>L.</b:First>
            <b:Last>Bauer</b:Last>
          </b:Person>
          <b:Person>
            <b:First>B.</b:First>
            <b:Last>Hoepken</b:Last>
          </b:Person>
          <b:Person>
            <b:First>N.</b:First>
            <b:Last>de Peyrecave</b:Last>
          </b:Person>
          <b:Person>
            <b:First>B.</b:First>
            <b:Last>Kilgallen</b:Last>
          </b:Person>
          <b:Person>
            <b:First>D.</b:First>
            <b:Last>van der Heijde</b:Last>
          </b:Person>
        </b:NameList>
      </b:Author>
    </b:Author>
    <b:Title>A Fifty-Two-Week, Randomized, Placebo-Controlled Trial of Certolizumab Pegol in Nonradiographic Axial Spondyloarthritis</b:Title>
    <b:JournalName>Arthritis Rheumatol</b:JournalName>
  </b:Source>
  <b:Source>
    <b:Tag>b632ad6a-86e5-4dbd-9a72-e8d64ee380b3</b:Tag>
    <b:RefOrder>12</b:RefOrder>
    <b:SourceType>JournalArticle</b:SourceType>
    <b:PlacePublished>Amsterdam Rheumatology and Clinical Immunology Center, Amsterdam, The Netherlands. landewe@rlandewe.nl. Zuyderland Medical Center, Heerlen, The Netherlands. landewe@rlandewe.nl. Department of Rheumatology, Leiden University Medical Center, Leiden, The Netherlands. Department of Rheumatology, Hôpital Cochin, Assistance Publique-Hôpitaux de Paris, Université de Paris, Paris, France. INSERM (U1153): Clinical Epidemiology and Biostatistics, PRES Sorbonne Paris-Cité, Paris, France. Ruhr-University Bochum, Herne, Germany. Department of Internal Medicine and Pediatrics, VIB Center for Inflammation Research, Ghent University, Ghent, Belgium. Rheumatology Department, Norfolk and Norwich University Hospital NHS Foundation Trust, Norwich, UK. UCB Pharma, Monheim am Rhein, Germany. UCB Pharma, Brussels, Belgium. University of California San Francisco, San Francisco, CA, USA.</b:PlacePublished>
    <b:Pages>581-599</b:Pages>
    <b:Volume>7</b:Volume>
    <b:StandardNumber>3</b:StandardNumber>
    <b:Day>11</b:Day>
    <b:Year>2020</b:Year>
    <b:Month>Sep</b:Month>
    <b:DOI>10.1007/s40744-020-00214-7</b:DOI>
    <b:Author>
      <b:Author>
        <b:NameList>
          <b:Person>
            <b:First>R.</b:First>
            <b:Last>Landewé</b:Last>
          </b:Person>
          <b:Person>
            <b:First>D.</b:First>
            <b:Last>van der Heijde</b:Last>
          </b:Person>
          <b:Person>
            <b:First>M.</b:First>
            <b:Last>Dougados</b:Last>
          </b:Person>
          <b:Person>
            <b:First>X.</b:First>
            <b:Last>Baraliakos</b:Last>
          </b:Person>
          <b:Person>
            <b:First>F.</b:First>
            <b:Last>Van den Bosch</b:Last>
          </b:Person>
          <b:Person>
            <b:First>K.</b:First>
            <b:Last>Gaffney</b:Last>
          </b:Person>
          <b:Person>
            <b:First>L.</b:First>
            <b:Last>Bauer</b:Last>
          </b:Person>
          <b:Person>
            <b:First>B.</b:First>
            <b:Last>Hoepken</b:Last>
          </b:Person>
          <b:Person>
            <b:First>N.</b:First>
            <b:Last>de Peyrecave</b:Last>
          </b:Person>
          <b:Person>
            <b:First>K.</b:First>
            <b:Last>Thomas</b:Last>
          </b:Person>
          <b:Person>
            <b:First>L. S.</b:First>
            <b:Last>Gensler</b:Last>
          </b:Person>
        </b:NameList>
      </b:Author>
    </b:Author>
    <b:Title>Induction of Sustained Clinical Remission in Early Axial Spondyloarthritis Following Certolizumab Pegol Treatment: 48-Week Outcomes from C-OPTIMISE</b:Title>
    <b:JournalName>Rheumatol Ther</b:JournalName>
  </b:Source>
  <b:Source>
    <b:Tag>2def4c1d-cc74-4763-8306-4760108a62eb</b:Tag>
    <b:RefOrder>13</b:RefOrder>
    <b:SourceType>JournalArticle</b:SourceType>
    <b:PlacePublished>Amsterdam Rheumatology &amp; Clinical Immunology Center, Amsterdam, The Netherlands landewe@rlandewe.nl. Zuyderland Medical Center, Heerlen, The Netherlands. Depertment of Rheumatology, Leiden University Medical Center, Leiden, The Netherlands. Hopital Cochin, Rheumatology, Université Paris Descartes, Paris, France. Rheumazentrum Ruhrgebiet, Ruhr University Bochum, Bochum, Herne, Germany. Department of Internal Medicine and Pediatrics, VIB Center for Inflammation Research, Ghent University, Ghent, Belgium. Rheumatology Department, Norfolk and Norwich University Hospital NHS Foundation Trust, Norwich, UK. UCB Pharma, Monheim am Rhein, Germany. UCB Pharma, Slough, UK. UCB Pharma, Brussels, Belgium. University of California San Francisco, San Francisco, California, USA.</b:PlacePublished>
    <b:Pages>920-928</b:Pages>
    <b:Volume>79</b:Volume>
    <b:StandardNumber>7</b:StandardNumber>
    <b:Day>7</b:Day>
    <b:Year>2020</b:Year>
    <b:Month>Jul</b:Month>
    <b:DOI>10.1136/annrheumdis-2019-216839</b:DOI>
    <b:Author>
      <b:Author>
        <b:NameList>
          <b:Person>
            <b:First>R. B.</b:First>
            <b:Last>Landewé</b:Last>
          </b:Person>
          <b:Person>
            <b:First>D.</b:First>
            <b:Last>van der Heijde</b:Last>
          </b:Person>
          <b:Person>
            <b:First>M.</b:First>
            <b:Last>Dougados</b:Last>
          </b:Person>
          <b:Person>
            <b:First>X.</b:First>
            <b:Last>Baraliakos</b:Last>
          </b:Person>
          <b:Person>
            <b:First>F. E.</b:First>
            <b:Last>Van den Bosch</b:Last>
          </b:Person>
          <b:Person>
            <b:First>K.</b:First>
            <b:Last>Gaffney</b:Last>
          </b:Person>
          <b:Person>
            <b:First>L.</b:First>
            <b:Last>Bauer</b:Last>
          </b:Person>
          <b:Person>
            <b:First>B.</b:First>
            <b:Last>Hoepken</b:Last>
          </b:Person>
          <b:Person>
            <b:First>O. R.</b:First>
            <b:Last>Davies</b:Last>
          </b:Person>
          <b:Person>
            <b:First>N.</b:First>
            <b:Last>de Peyrecave</b:Last>
          </b:Person>
          <b:Person>
            <b:First>K.</b:First>
            <b:Last>Thomas</b:Last>
          </b:Person>
          <b:Person>
            <b:First>L. S.</b:First>
            <b:Last>Gensler</b:Last>
          </b:Person>
        </b:NameList>
      </b:Author>
    </b:Author>
    <b:Title>Maintenance of clinical remission in early axial spondyloarthritis following certolizumab pegol dose reduction</b:Title>
    <b:JournalName>Ann Rheum Dis</b:JournalName>
  </b:Source>
  <b:Source>
    <b:Tag>fbff0cb0-d812-4572-a007-034586f83306</b:Tag>
    <b:RefOrder>14</b:RefOrder>
    <b:SourceType>JournalArticle</b:SourceType>
    <b:Volume>58</b:Volume>
    <b:StandardNumber>Supplement_3</b:StandardNumber>
    <b:Year>2019</b:Year>
    <b:DOI>10.1093/rheumatology/kez110.096</b:DOI>
    <b:DayAccessed>28</b:DayAccessed>
    <b:MonthAccessed>1</b:MonthAccessed>
    <b:YearAccessed>2025</b:YearAccessed>
    <b:Author>
      <b:Author>
        <b:NameList>
          <b:Person>
            <b:First>Robert</b:First>
            <b:Last>Landewe</b:Last>
          </b:Person>
          <b:Person>
            <b:First>Desiree</b:First>
            <b:Last>van der Heijde</b:Last>
          </b:Person>
          <b:Person>
            <b:First>Maxime</b:First>
            <b:Last>Dougados</b:Last>
          </b:Person>
          <b:Person>
            <b:First>Xenofon</b:First>
            <b:Last>Baraliakos</b:Last>
          </b:Person>
          <b:Person>
            <b:First>Filip Van</b:First>
            <b:Last>den Bosch</b:Last>
          </b:Person>
          <b:Person>
            <b:First>Karl</b:First>
            <b:Last>Gaffney</b:Last>
          </b:Person>
          <b:Person>
            <b:First>Bengt</b:First>
            <b:Last>Hoepken</b:Last>
          </b:Person>
          <b:Person>
            <b:First>Karen</b:First>
            <b:Last>Thomas</b:Last>
          </b:Person>
          <b:Person>
            <b:First>Lianne S</b:First>
            <b:Last>Gensler</b:Last>
          </b:Person>
        </b:NameList>
      </b:Author>
    </b:Author>
    <b:Title>E098 Efficacy and safety outcomes in patients with axial spondyloarthritis treated with certolizumab pegol: results from the 48-week run-in part of a 96-week study (NCT02505542)</b:Title>
    <b:JournalName>Rheumatology</b:JournalName>
    <b:URL>https://doi.org/10.1093/rheumatology/kez110.096</b:URL>
  </b:Source>
  <b:Source>
    <b:Tag>570b5abe-1458-4651-95d9-03592b88d68a</b:Tag>
    <b:RefOrder>15</b:RefOrder>
    <b:SourceType>JournalArticle</b:SourceType>
    <b:Pages>361-8</b:Pages>
    <b:Volume>27</b:Volume>
    <b:StandardNumber>4</b:StandardNumber>
    <b:Year>1984</b:Year>
    <b:Month>Apr</b:Month>
    <b:DOI>10.1002/art.1780270401</b:DOI>
    <b:Author>
      <b:Author>
        <b:NameList>
          <b:Person>
            <b:First>S.</b:First>
            <b:Last>van der Linden</b:Last>
          </b:Person>
          <b:Person>
            <b:First>H. A.</b:First>
            <b:Last>Valkenburg</b:Last>
          </b:Person>
          <b:Person>
            <b:First>A.</b:First>
            <b:Last>Cats</b:Last>
          </b:Person>
        </b:NameList>
      </b:Author>
    </b:Author>
    <b:Title>Evaluation of diagnostic criteria for ankylosing spondylitis. A proposal for modification of the New York criteria</b:Title>
    <b:JournalName>Arthritis Rheum</b:JournalName>
  </b:Source>
  <b:Source>
    <b:Tag>34a7c229-267b-4c6f-a68b-12ff64a4c9e0</b:Tag>
    <b:RefOrder>16</b:RefOrder>
    <b:SourceType>JournalArticle</b:SourceType>
    <b:PlacePublished>Rheumatology Department, Coimbra University Hospital, Coimbra, Portugal.</b:PlacePublished>
    <b:Pages>47-53</b:Pages>
    <b:Volume>70</b:Volume>
    <b:StandardNumber>1</b:StandardNumber>
    <b:Year>2011</b:Year>
    <b:Day>10</b:Day>
    <b:Month>11</b:Month>
    <b:DOI>10.1136/ard.2010.138594</b:DOI>
    <b:Author>
      <b:Author>
        <b:NameList>
          <b:Person>
            <b:First>P.</b:First>
            <b:Last>Machado</b:Last>
          </b:Person>
          <b:Person>
            <b:First>R.</b:First>
            <b:Last>Landewé</b:Last>
          </b:Person>
          <b:Person>
            <b:First>E.</b:First>
            <b:Last>Lie</b:Last>
          </b:Person>
          <b:Person>
            <b:First>T. K.</b:First>
            <b:Last>Kvien</b:Last>
          </b:Person>
          <b:Person>
            <b:First>J.</b:First>
            <b:Last>Braun</b:Last>
          </b:Person>
          <b:Person>
            <b:First>D.</b:First>
            <b:Last>Baker</b:Last>
          </b:Person>
          <b:Person>
            <b:First>D.</b:First>
            <b:Last>van der Heijde</b:Last>
          </b:Person>
        </b:NameList>
      </b:Author>
    </b:Author>
    <b:Title>Ankylosing Spondylitis Disease Activity Score (ASDAS): defining cut-off values for disease activity states and improvement scores</b:Title>
    <b:JournalName>Ann Rheum Dis</b:JournalName>
  </b:Source>
  <b:Source>
    <b:Tag>27db9e0b-165b-4662-bf37-35e87e4cf97b</b:Tag>
    <b:RefOrder>17</b:RefOrder>
    <b:SourceType>JournalArticle</b:SourceType>
    <b:PlacePublished>Centre for Rheumatology and MRC Centre for Neuromuscular Diseases, University College London, London, UK. Department of Rheumatology, Academic Medical Center Amsterdam, Heerlen, The Netherlands. Atrium Medical Center Heerlen, Heerlen, The Netherlands. Department of Rheumatology, Leiden University Medical Center, Leiden, The Netherlands.</b:PlacePublished>
    <b:Pages>1539-1540</b:Pages>
    <b:Volume>77</b:Volume>
    <b:StandardNumber>10</b:StandardNumber>
    <b:Day>16</b:Day>
    <b:Year>2018</b:Year>
    <b:Month>Oct</b:Month>
    <b:DOI>10.1136/annrheumdis-2018-213184</b:DOI>
    <b:Author>
      <b:Author>
        <b:NameList>
          <b:Person>
            <b:First>P. M.</b:First>
            <b:Last>Machado</b:Last>
          </b:Person>
          <b:Person>
            <b:First>R.</b:First>
            <b:Last>Landewé</b:Last>
          </b:Person>
          <b:Person>
            <b:First>D. V.</b:First>
            <b:Last>Heijde</b:Last>
          </b:Person>
        </b:NameList>
      </b:Author>
    </b:Author>
    <b:Title>Ankylosing Spondylitis Disease Activity Score (ASDAS): 2018 update of the nomenclature for disease activity states</b:Title>
    <b:JournalName>Ann Rheum Dis</b:JournalName>
  </b:Source>
  <b:Source>
    <b:Tag>83a40699-d655-42d0-8a28-8f875d65142e</b:Tag>
    <b:RefOrder>18</b:RefOrder>
    <b:SourceType>JournalArticle</b:SourceType>
    <b:PlacePublished>Royal National Hospital for Rheumatic Diseases, Bath, UK.</b:PlacePublished>
    <b:Pages>2286-91</b:Pages>
    <b:Volume>21</b:Volume>
    <b:StandardNumber>12</b:StandardNumber>
    <b:Year>1994</b:Year>
    <b:Month>Dec</b:Month>
    <b:Author>
      <b:Author>
        <b:NameList>
          <b:Person>
            <b:First>S.</b:First>
            <b:Last>Garrett</b:Last>
          </b:Person>
          <b:Person>
            <b:First>T.</b:First>
            <b:Last>Jenkinson</b:Last>
          </b:Person>
          <b:Person>
            <b:First>L. G.</b:First>
            <b:Last>Kennedy</b:Last>
          </b:Person>
          <b:Person>
            <b:First>H.</b:First>
            <b:Last>Whitelock</b:Last>
          </b:Person>
          <b:Person>
            <b:First>P.</b:First>
            <b:Last>Gaisford</b:Last>
          </b:Person>
          <b:Person>
            <b:First>A.</b:First>
            <b:Last>Calin</b:Last>
          </b:Person>
        </b:NameList>
      </b:Author>
    </b:Author>
    <b:Title>A new approach to defining disease status in ankylosing spondylitis: the Bath Ankylosing Spondylitis Disease Activity Index</b:Title>
    <b:JournalName>J Rheumatol</b:JournalName>
  </b:Source>
  <b:Source>
    <b:Tag>56e43139-b6df-4088-93db-240d20c64a47</b:Tag>
    <b:RefOrder>19</b:RefOrder>
    <b:SourceType>JournalArticle</b:SourceType>
    <b:PlacePublished>Royal National Hospital for Rheumatic Diseases, Bath, UK.</b:PlacePublished>
    <b:Pages>2281-5</b:Pages>
    <b:Volume>21</b:Volume>
    <b:StandardNumber>12</b:StandardNumber>
    <b:Year>1994</b:Year>
    <b:Month>Dec</b:Month>
    <b:Author>
      <b:Author>
        <b:NameList>
          <b:Person>
            <b:First>A.</b:First>
            <b:Last>Calin</b:Last>
          </b:Person>
          <b:Person>
            <b:First>S.</b:First>
            <b:Last>Garrett</b:Last>
          </b:Person>
          <b:Person>
            <b:First>H.</b:First>
            <b:Last>Whitelock</b:Last>
          </b:Person>
          <b:Person>
            <b:First>L. G.</b:First>
            <b:Last>Kennedy</b:Last>
          </b:Person>
          <b:Person>
            <b:First>J.</b:First>
            <b:Last>O'Hea</b:Last>
          </b:Person>
          <b:Person>
            <b:First>P.</b:First>
            <b:Last>Mallorie</b:Last>
          </b:Person>
          <b:Person>
            <b:First>T.</b:First>
            <b:Last>Jenkinson</b:Last>
          </b:Person>
        </b:NameList>
      </b:Author>
    </b:Author>
    <b:Title>A new approach to defining functional ability in ankylosing spondylitis: the development of the Bath Ankylosing Spondylitis Functional Index</b:Title>
    <b:JournalName>J Rheumatol</b:JournalName>
  </b:Source>
  <b:Source>
    <b:Tag>952f2a6b-5c79-46b2-8679-dd50e85a8469</b:Tag>
    <b:RefOrder>20</b:RefOrder>
    <b:SourceType>JournalArticle</b:SourceType>
    <b:PlacePublished>Rheumatology, Medizinische Klinik I, Charité - Campus Benjamin Franklin, Hindenburgdamm 30, 12200 Berlin, Germany. joachim.sieper@charite.de</b:PlacePublished>
    <b:Pages>ii1-44</b:Pages>
    <b:Volume>68 Suppl 2</b:Volume>
    <b:Year>2009</b:Year>
    <b:Month>Jun</b:Month>
    <b:DOI>10.1136/ard.2008.104018</b:DOI>
    <b:Author>
      <b:Author>
        <b:NameList>
          <b:Person>
            <b:First>J.</b:First>
            <b:Last>Sieper</b:Last>
          </b:Person>
          <b:Person>
            <b:First>M.</b:First>
            <b:Last>Rudwaleit</b:Last>
          </b:Person>
          <b:Person>
            <b:First>X.</b:First>
            <b:Last>Baraliakos</b:Last>
          </b:Person>
          <b:Person>
            <b:First>J.</b:First>
            <b:Last>Brandt</b:Last>
          </b:Person>
          <b:Person>
            <b:First>J.</b:First>
            <b:Last>Braun</b:Last>
          </b:Person>
          <b:Person>
            <b:First>R.</b:First>
            <b:Last>Burgos-Vargas</b:Last>
          </b:Person>
          <b:Person>
            <b:First>M.</b:First>
            <b:Last>Dougados</b:Last>
          </b:Person>
          <b:Person>
            <b:First>K. G.</b:First>
            <b:Last>Hermann</b:Last>
          </b:Person>
          <b:Person>
            <b:First>R.</b:First>
            <b:Last>Landewé</b:Last>
          </b:Person>
          <b:Person>
            <b:First>W.</b:First>
            <b:Last>Maksymowych</b:Last>
          </b:Person>
          <b:Person>
            <b:First>D.</b:First>
            <b:Last>van der Heijde</b:Last>
          </b:Person>
        </b:NameList>
      </b:Author>
    </b:Author>
    <b:Title>The Assessment of SpondyloArthritis international Society (ASAS) handbook: a guide to assess spondyloarthritis</b:Title>
    <b:JournalName>Ann Rheum Dis</b:JournalName>
  </b:Source>
  <b:Source>
    <b:Tag>5d6316a0-e05f-4ff5-8c59-67fa06dad42c</b:Tag>
    <b:RefOrder>21</b:RefOrder>
    <b:SourceType>JournalArticle</b:SourceType>
    <b:PlacePublished>Galen Research, Enterprise House, Manchester Science Park, Lloyd Street North, Manchester M15 6SE, UK. lcd@galen.eng.net</b:PlacePublished>
    <b:Pages>20-6</b:Pages>
    <b:Volume>62</b:Volume>
    <b:StandardNumber>1</b:StandardNumber>
    <b:Year>2003</b:Year>
    <b:Month>Jan</b:Month>
    <b:DOI>10.1136/ard.62.1.20</b:DOI>
    <b:Author>
      <b:Author>
        <b:NameList>
          <b:Person>
            <b:First>L. C.</b:First>
            <b:Last>Doward</b:Last>
          </b:Person>
          <b:Person>
            <b:First>A.</b:First>
            <b:Last>Spoorenberg</b:Last>
          </b:Person>
          <b:Person>
            <b:First>S. A.</b:First>
            <b:Last>Cook</b:Last>
          </b:Person>
          <b:Person>
            <b:First>D.</b:First>
            <b:Last>Whalley</b:Last>
          </b:Person>
          <b:Person>
            <b:First>P. S.</b:First>
            <b:Last>Helliwell</b:Last>
          </b:Person>
          <b:Person>
            <b:First>L. J.</b:First>
            <b:Last>Kay</b:Last>
          </b:Person>
          <b:Person>
            <b:First>S. P.</b:First>
            <b:Last>McKenna</b:Last>
          </b:Person>
          <b:Person>
            <b:First>A.</b:First>
            <b:Last>Tennant</b:Last>
          </b:Person>
          <b:Person>
            <b:First>D.</b:First>
            <b:Last>van der Heijde</b:Last>
          </b:Person>
          <b:Person>
            <b:First>M. A.</b:First>
            <b:Last>Chamberlain</b:Last>
          </b:Person>
        </b:NameList>
      </b:Author>
    </b:Author>
    <b:Title>Development of the ASQoL: a quality of life instrument specific to ankylosing spondylitis</b:Title>
    <b:JournalName>Ann Rheum Dis</b:JournalName>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B0C1067351C80E4393312A07A3FA663D" ma:contentTypeVersion="14" ma:contentTypeDescription="Create a new document." ma:contentTypeScope="" ma:versionID="58b8ff7f50e4f508c36c250d41fe2f52">
  <xsd:schema xmlns:xsd="http://www.w3.org/2001/XMLSchema" xmlns:xs="http://www.w3.org/2001/XMLSchema" xmlns:p="http://schemas.microsoft.com/office/2006/metadata/properties" xmlns:ns2="5fa71fc9-d9b3-4f1c-aed4-70e9ab3132e6" xmlns:ns3="c4b3cb04-2b7f-4074-893b-65c774bbadc9" targetNamespace="http://schemas.microsoft.com/office/2006/metadata/properties" ma:root="true" ma:fieldsID="cf5d03e1d8f8c07c3a98fc7739b94f7d" ns2:_="" ns3:_="">
    <xsd:import namespace="5fa71fc9-d9b3-4f1c-aed4-70e9ab3132e6"/>
    <xsd:import namespace="c4b3cb04-2b7f-4074-893b-65c774bbadc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a71fc9-d9b3-4f1c-aed4-70e9ab3132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b3cb04-2b7f-4074-893b-65c774bbad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64486b6-8464-459c-8280-880295024d6a}" ma:internalName="TaxCatchAll" ma:showField="CatchAllData" ma:web="c4b3cb04-2b7f-4074-893b-65c774bbad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fa71fc9-d9b3-4f1c-aed4-70e9ab3132e6">
      <Terms xmlns="http://schemas.microsoft.com/office/infopath/2007/PartnerControls"/>
    </lcf76f155ced4ddcb4097134ff3c332f>
    <TaxCatchAll xmlns="c4b3cb04-2b7f-4074-893b-65c774bbadc9" xsi:nil="true"/>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4A3CAE97-1BED-4FE6-A3DD-500F2BDE06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a71fc9-d9b3-4f1c-aed4-70e9ab3132e6"/>
    <ds:schemaRef ds:uri="c4b3cb04-2b7f-4074-893b-65c774bbad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E0D7C1-CA3F-43FD-9EAD-CBB9D01A4A2C}">
  <ds:schemaRefs>
    <ds:schemaRef ds:uri="http://schemas.microsoft.com/sharepoint/v3/contenttype/forms"/>
  </ds:schemaRefs>
</ds:datastoreItem>
</file>

<file path=customXml/itemProps4.xml><?xml version="1.0" encoding="utf-8"?>
<ds:datastoreItem xmlns:ds="http://schemas.openxmlformats.org/officeDocument/2006/customXml" ds:itemID="{49A2B502-1DB5-472F-B59D-715F937ABD89}">
  <ds:schemaRefs>
    <ds:schemaRef ds:uri="http://schemas.microsoft.com/office/2006/metadata/properties"/>
    <ds:schemaRef ds:uri="http://schemas.microsoft.com/office/infopath/2007/PartnerControls"/>
    <ds:schemaRef ds:uri="5fa71fc9-d9b3-4f1c-aed4-70e9ab3132e6"/>
    <ds:schemaRef ds:uri="c4b3cb04-2b7f-4074-893b-65c774bbadc9"/>
  </ds:schemaRefs>
</ds:datastoreItem>
</file>

<file path=docProps/app.xml><?xml version="1.0" encoding="utf-8"?>
<Properties xmlns="http://schemas.openxmlformats.org/officeDocument/2006/extended-properties" xmlns:vt="http://schemas.openxmlformats.org/officeDocument/2006/docPropsVTypes">
  <Template>Normal</Template>
  <TotalTime>512</TotalTime>
  <Pages>6</Pages>
  <Words>1045</Words>
  <Characters>5963</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69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Bioscript</cp:lastModifiedBy>
  <cp:revision>193</cp:revision>
  <dcterms:created xsi:type="dcterms:W3CDTF">2026-03-06T10:15:00Z</dcterms:created>
  <dcterms:modified xsi:type="dcterms:W3CDTF">2026-04-02T11: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C1067351C80E4393312A07A3FA663D</vt:lpwstr>
  </property>
  <property fmtid="{D5CDD505-2E9C-101B-9397-08002B2CF9AE}" pid="3" name="docLang">
    <vt:lpwstr>en</vt:lpwstr>
  </property>
  <property fmtid="{D5CDD505-2E9C-101B-9397-08002B2CF9AE}" pid="4" name="MediaServiceImageTags">
    <vt:lpwstr/>
  </property>
</Properties>
</file>